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E5B21" w14:textId="77777777" w:rsidR="00214785" w:rsidRPr="00DC3906" w:rsidRDefault="00214785" w:rsidP="00214785">
      <w:pPr>
        <w:jc w:val="center"/>
        <w:rPr>
          <w:rFonts w:ascii="Times New Roman" w:eastAsia="宋体" w:hAnsi="Times New Roman" w:cs="Times New Roman"/>
          <w:b/>
          <w:kern w:val="0"/>
          <w:sz w:val="22"/>
        </w:rPr>
      </w:pPr>
      <w:r w:rsidRPr="004D73A9">
        <w:rPr>
          <w:rFonts w:ascii="Times New Roman" w:eastAsia="宋体" w:hAnsi="Times New Roman" w:cs="Times New Roman"/>
          <w:b/>
          <w:kern w:val="0"/>
          <w:sz w:val="22"/>
        </w:rPr>
        <w:t xml:space="preserve">S1 Data. </w:t>
      </w:r>
      <w:r>
        <w:rPr>
          <w:rFonts w:ascii="Times New Roman" w:eastAsia="宋体" w:hAnsi="Times New Roman" w:cs="Times New Roman"/>
          <w:b/>
          <w:kern w:val="0"/>
          <w:sz w:val="22"/>
        </w:rPr>
        <w:t>N</w:t>
      </w:r>
      <w:r w:rsidRPr="0083526C">
        <w:rPr>
          <w:rFonts w:ascii="Times New Roman" w:eastAsia="宋体" w:hAnsi="Times New Roman" w:cs="Times New Roman"/>
          <w:b/>
          <w:kern w:val="0"/>
          <w:sz w:val="22"/>
        </w:rPr>
        <w:t>ormal excavation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306"/>
        <w:gridCol w:w="1696"/>
        <w:gridCol w:w="1589"/>
        <w:gridCol w:w="1696"/>
      </w:tblGrid>
      <w:tr w:rsidR="00214785" w14:paraId="5E82CEE6" w14:textId="77777777" w:rsidTr="003A5841"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372ABE35" w14:textId="77777777" w:rsidR="00214785" w:rsidRPr="0076000B" w:rsidRDefault="00214785" w:rsidP="003A5841">
            <w:r>
              <w:t xml:space="preserve">Excavation distance </w:t>
            </w:r>
            <w:r>
              <w:rPr>
                <w:rFonts w:hint="eastAsia"/>
              </w:rPr>
              <w:t>c</w:t>
            </w:r>
            <w:r>
              <w:t>m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7DCFBA16" w14:textId="77777777" w:rsidR="00214785" w:rsidRPr="0076000B" w:rsidRDefault="00214785" w:rsidP="003A5841">
            <w:r w:rsidRPr="00BC4BB1">
              <w:t xml:space="preserve">No.4 125cm 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2522DF18" w14:textId="77777777" w:rsidR="00214785" w:rsidRPr="0076000B" w:rsidRDefault="00214785" w:rsidP="003A5841">
            <w:r w:rsidRPr="00BC4BB1">
              <w:t xml:space="preserve">No.3 105cm 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45D5745C" w14:textId="77777777" w:rsidR="00214785" w:rsidRPr="0076000B" w:rsidRDefault="00214785" w:rsidP="003A5841">
            <w:r w:rsidRPr="00BC4BB1">
              <w:t xml:space="preserve">No.2 85cm 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28DDC2B1" w14:textId="77777777" w:rsidR="00214785" w:rsidRPr="0076000B" w:rsidRDefault="00214785" w:rsidP="003A5841">
            <w:r w:rsidRPr="00BC4BB1">
              <w:t xml:space="preserve">No.1 65cm </w:t>
            </w:r>
          </w:p>
        </w:tc>
      </w:tr>
      <w:tr w:rsidR="00214785" w14:paraId="7AF2B23E" w14:textId="77777777" w:rsidTr="003A5841">
        <w:tc>
          <w:tcPr>
            <w:tcW w:w="1311" w:type="pct"/>
            <w:tcBorders>
              <w:top w:val="single" w:sz="4" w:space="0" w:color="auto"/>
            </w:tcBorders>
          </w:tcPr>
          <w:p w14:paraId="5B483C26" w14:textId="77777777" w:rsidR="00214785" w:rsidRDefault="00214785" w:rsidP="003A5841">
            <w:r w:rsidRPr="0076000B">
              <w:t>0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7D385B89" w14:textId="77777777" w:rsidR="00214785" w:rsidRDefault="00214785" w:rsidP="003A5841">
            <w:r w:rsidRPr="0076000B">
              <w:t>0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761C9FE3" w14:textId="77777777" w:rsidR="00214785" w:rsidRDefault="00214785" w:rsidP="003A5841">
            <w:r w:rsidRPr="0076000B">
              <w:t>0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432EB0E4" w14:textId="77777777" w:rsidR="00214785" w:rsidRDefault="00214785" w:rsidP="003A5841">
            <w:r w:rsidRPr="0076000B">
              <w:t>0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7144E42E" w14:textId="77777777" w:rsidR="00214785" w:rsidRDefault="00214785" w:rsidP="003A5841">
            <w:r w:rsidRPr="0076000B">
              <w:t>0</w:t>
            </w:r>
          </w:p>
        </w:tc>
      </w:tr>
      <w:tr w:rsidR="00214785" w14:paraId="3A90A667" w14:textId="77777777" w:rsidTr="003A5841">
        <w:tc>
          <w:tcPr>
            <w:tcW w:w="1311" w:type="pct"/>
          </w:tcPr>
          <w:p w14:paraId="4BACE657" w14:textId="77777777" w:rsidR="00214785" w:rsidRDefault="00214785" w:rsidP="003A5841">
            <w:r w:rsidRPr="0076000B">
              <w:t>10</w:t>
            </w:r>
          </w:p>
        </w:tc>
        <w:tc>
          <w:tcPr>
            <w:tcW w:w="766" w:type="pct"/>
          </w:tcPr>
          <w:p w14:paraId="430D6E26" w14:textId="77777777" w:rsidR="00214785" w:rsidRDefault="00214785" w:rsidP="003A5841">
            <w:r w:rsidRPr="0076000B">
              <w:t>1E-4</w:t>
            </w:r>
          </w:p>
        </w:tc>
        <w:tc>
          <w:tcPr>
            <w:tcW w:w="995" w:type="pct"/>
          </w:tcPr>
          <w:p w14:paraId="754779C6" w14:textId="77777777" w:rsidR="00214785" w:rsidRDefault="00214785" w:rsidP="003A5841">
            <w:r w:rsidRPr="0076000B">
              <w:t>-1E-4</w:t>
            </w:r>
          </w:p>
        </w:tc>
        <w:tc>
          <w:tcPr>
            <w:tcW w:w="932" w:type="pct"/>
          </w:tcPr>
          <w:p w14:paraId="52179631" w14:textId="77777777" w:rsidR="00214785" w:rsidRDefault="00214785" w:rsidP="003A5841">
            <w:r w:rsidRPr="0076000B">
              <w:t>8E-4</w:t>
            </w:r>
          </w:p>
        </w:tc>
        <w:tc>
          <w:tcPr>
            <w:tcW w:w="995" w:type="pct"/>
          </w:tcPr>
          <w:p w14:paraId="6DE9B9FA" w14:textId="77777777" w:rsidR="00214785" w:rsidRDefault="00214785" w:rsidP="003A5841">
            <w:r w:rsidRPr="0076000B">
              <w:t>7E-4</w:t>
            </w:r>
          </w:p>
        </w:tc>
      </w:tr>
      <w:tr w:rsidR="00214785" w14:paraId="07C26940" w14:textId="77777777" w:rsidTr="003A5841">
        <w:tc>
          <w:tcPr>
            <w:tcW w:w="1311" w:type="pct"/>
          </w:tcPr>
          <w:p w14:paraId="5A4C9D8D" w14:textId="77777777" w:rsidR="00214785" w:rsidRDefault="00214785" w:rsidP="003A5841">
            <w:r w:rsidRPr="0076000B">
              <w:t>15</w:t>
            </w:r>
          </w:p>
        </w:tc>
        <w:tc>
          <w:tcPr>
            <w:tcW w:w="766" w:type="pct"/>
          </w:tcPr>
          <w:p w14:paraId="484505C9" w14:textId="77777777" w:rsidR="00214785" w:rsidRDefault="00214785" w:rsidP="003A5841">
            <w:r w:rsidRPr="0076000B">
              <w:t>-1E-4</w:t>
            </w:r>
          </w:p>
        </w:tc>
        <w:tc>
          <w:tcPr>
            <w:tcW w:w="995" w:type="pct"/>
          </w:tcPr>
          <w:p w14:paraId="1AFBC883" w14:textId="77777777" w:rsidR="00214785" w:rsidRDefault="00214785" w:rsidP="003A5841">
            <w:r w:rsidRPr="0076000B">
              <w:t>-1E-4</w:t>
            </w:r>
          </w:p>
        </w:tc>
        <w:tc>
          <w:tcPr>
            <w:tcW w:w="932" w:type="pct"/>
          </w:tcPr>
          <w:p w14:paraId="484810EC" w14:textId="77777777" w:rsidR="00214785" w:rsidRDefault="00214785" w:rsidP="003A5841">
            <w:r w:rsidRPr="0076000B">
              <w:t>8E-4</w:t>
            </w:r>
          </w:p>
        </w:tc>
        <w:tc>
          <w:tcPr>
            <w:tcW w:w="995" w:type="pct"/>
          </w:tcPr>
          <w:p w14:paraId="0FBE0494" w14:textId="77777777" w:rsidR="00214785" w:rsidRDefault="00214785" w:rsidP="003A5841">
            <w:r w:rsidRPr="0076000B">
              <w:t>7E-4</w:t>
            </w:r>
          </w:p>
        </w:tc>
      </w:tr>
      <w:tr w:rsidR="00214785" w14:paraId="62EA248A" w14:textId="77777777" w:rsidTr="003A5841">
        <w:tc>
          <w:tcPr>
            <w:tcW w:w="1311" w:type="pct"/>
          </w:tcPr>
          <w:p w14:paraId="484C7AAA" w14:textId="77777777" w:rsidR="00214785" w:rsidRDefault="00214785" w:rsidP="003A5841">
            <w:r w:rsidRPr="0076000B">
              <w:t>20</w:t>
            </w:r>
          </w:p>
        </w:tc>
        <w:tc>
          <w:tcPr>
            <w:tcW w:w="766" w:type="pct"/>
          </w:tcPr>
          <w:p w14:paraId="390AB15C" w14:textId="77777777" w:rsidR="00214785" w:rsidRDefault="00214785" w:rsidP="003A5841">
            <w:r w:rsidRPr="0076000B">
              <w:t>-8E-4</w:t>
            </w:r>
          </w:p>
        </w:tc>
        <w:tc>
          <w:tcPr>
            <w:tcW w:w="995" w:type="pct"/>
          </w:tcPr>
          <w:p w14:paraId="6A42FBF3" w14:textId="77777777" w:rsidR="00214785" w:rsidRDefault="00214785" w:rsidP="003A5841">
            <w:r w:rsidRPr="0076000B">
              <w:t>-1E-4</w:t>
            </w:r>
          </w:p>
        </w:tc>
        <w:tc>
          <w:tcPr>
            <w:tcW w:w="932" w:type="pct"/>
          </w:tcPr>
          <w:p w14:paraId="26C877D7" w14:textId="77777777" w:rsidR="00214785" w:rsidRDefault="00214785" w:rsidP="003A5841">
            <w:r w:rsidRPr="0076000B">
              <w:t>9E-4</w:t>
            </w:r>
          </w:p>
        </w:tc>
        <w:tc>
          <w:tcPr>
            <w:tcW w:w="995" w:type="pct"/>
          </w:tcPr>
          <w:p w14:paraId="73AA2F6B" w14:textId="77777777" w:rsidR="00214785" w:rsidRDefault="00214785" w:rsidP="003A5841">
            <w:r w:rsidRPr="0076000B">
              <w:t>9E-4</w:t>
            </w:r>
          </w:p>
        </w:tc>
      </w:tr>
      <w:tr w:rsidR="00214785" w14:paraId="1987078F" w14:textId="77777777" w:rsidTr="003A5841">
        <w:tc>
          <w:tcPr>
            <w:tcW w:w="1311" w:type="pct"/>
          </w:tcPr>
          <w:p w14:paraId="4B88A7F6" w14:textId="77777777" w:rsidR="00214785" w:rsidRDefault="00214785" w:rsidP="003A5841">
            <w:r w:rsidRPr="0076000B">
              <w:t>25</w:t>
            </w:r>
          </w:p>
        </w:tc>
        <w:tc>
          <w:tcPr>
            <w:tcW w:w="766" w:type="pct"/>
          </w:tcPr>
          <w:p w14:paraId="54A05C70" w14:textId="77777777" w:rsidR="00214785" w:rsidRDefault="00214785" w:rsidP="003A5841">
            <w:r w:rsidRPr="0076000B">
              <w:t>-8E-4</w:t>
            </w:r>
          </w:p>
        </w:tc>
        <w:tc>
          <w:tcPr>
            <w:tcW w:w="995" w:type="pct"/>
          </w:tcPr>
          <w:p w14:paraId="270706E3" w14:textId="77777777" w:rsidR="00214785" w:rsidRDefault="00214785" w:rsidP="003A5841">
            <w:r w:rsidRPr="0076000B">
              <w:t>-1E-4</w:t>
            </w:r>
          </w:p>
        </w:tc>
        <w:tc>
          <w:tcPr>
            <w:tcW w:w="932" w:type="pct"/>
          </w:tcPr>
          <w:p w14:paraId="539FEFE8" w14:textId="77777777" w:rsidR="00214785" w:rsidRDefault="00214785" w:rsidP="003A5841">
            <w:r w:rsidRPr="0076000B">
              <w:t>9E-4</w:t>
            </w:r>
          </w:p>
        </w:tc>
        <w:tc>
          <w:tcPr>
            <w:tcW w:w="995" w:type="pct"/>
          </w:tcPr>
          <w:p w14:paraId="39C36F06" w14:textId="77777777" w:rsidR="00214785" w:rsidRDefault="00214785" w:rsidP="003A5841">
            <w:r w:rsidRPr="0076000B">
              <w:t>0.001</w:t>
            </w:r>
          </w:p>
        </w:tc>
      </w:tr>
      <w:tr w:rsidR="00214785" w14:paraId="25F085FF" w14:textId="77777777" w:rsidTr="003A5841">
        <w:tc>
          <w:tcPr>
            <w:tcW w:w="1311" w:type="pct"/>
          </w:tcPr>
          <w:p w14:paraId="6C39AC46" w14:textId="77777777" w:rsidR="00214785" w:rsidRDefault="00214785" w:rsidP="003A5841">
            <w:r w:rsidRPr="0076000B">
              <w:t>30</w:t>
            </w:r>
          </w:p>
        </w:tc>
        <w:tc>
          <w:tcPr>
            <w:tcW w:w="766" w:type="pct"/>
          </w:tcPr>
          <w:p w14:paraId="7B92E386" w14:textId="77777777" w:rsidR="00214785" w:rsidRDefault="00214785" w:rsidP="003A5841">
            <w:r w:rsidRPr="0076000B">
              <w:t>-6E-4</w:t>
            </w:r>
          </w:p>
        </w:tc>
        <w:tc>
          <w:tcPr>
            <w:tcW w:w="995" w:type="pct"/>
          </w:tcPr>
          <w:p w14:paraId="4D2F93AD" w14:textId="77777777" w:rsidR="00214785" w:rsidRDefault="00214785" w:rsidP="003A5841">
            <w:r w:rsidRPr="0076000B">
              <w:t>0</w:t>
            </w:r>
          </w:p>
        </w:tc>
        <w:tc>
          <w:tcPr>
            <w:tcW w:w="932" w:type="pct"/>
          </w:tcPr>
          <w:p w14:paraId="35412166" w14:textId="77777777" w:rsidR="00214785" w:rsidRDefault="00214785" w:rsidP="003A5841">
            <w:r w:rsidRPr="0076000B">
              <w:t>0.001</w:t>
            </w:r>
          </w:p>
        </w:tc>
        <w:tc>
          <w:tcPr>
            <w:tcW w:w="995" w:type="pct"/>
          </w:tcPr>
          <w:p w14:paraId="1EAB1FD2" w14:textId="77777777" w:rsidR="00214785" w:rsidRDefault="00214785" w:rsidP="003A5841">
            <w:r w:rsidRPr="0076000B">
              <w:t>0.0014</w:t>
            </w:r>
          </w:p>
        </w:tc>
      </w:tr>
      <w:tr w:rsidR="00214785" w14:paraId="0141C946" w14:textId="77777777" w:rsidTr="003A5841">
        <w:tc>
          <w:tcPr>
            <w:tcW w:w="1311" w:type="pct"/>
          </w:tcPr>
          <w:p w14:paraId="17513EC9" w14:textId="77777777" w:rsidR="00214785" w:rsidRDefault="00214785" w:rsidP="003A5841">
            <w:r w:rsidRPr="0076000B">
              <w:t>35</w:t>
            </w:r>
          </w:p>
        </w:tc>
        <w:tc>
          <w:tcPr>
            <w:tcW w:w="766" w:type="pct"/>
          </w:tcPr>
          <w:p w14:paraId="22E272DF" w14:textId="77777777" w:rsidR="00214785" w:rsidRDefault="00214785" w:rsidP="003A5841">
            <w:r w:rsidRPr="0076000B">
              <w:t>-7E-4</w:t>
            </w:r>
          </w:p>
        </w:tc>
        <w:tc>
          <w:tcPr>
            <w:tcW w:w="995" w:type="pct"/>
          </w:tcPr>
          <w:p w14:paraId="645DA449" w14:textId="77777777" w:rsidR="00214785" w:rsidRDefault="00214785" w:rsidP="003A5841">
            <w:r w:rsidRPr="0076000B">
              <w:t>1E-4</w:t>
            </w:r>
          </w:p>
        </w:tc>
        <w:tc>
          <w:tcPr>
            <w:tcW w:w="932" w:type="pct"/>
          </w:tcPr>
          <w:p w14:paraId="77746519" w14:textId="77777777" w:rsidR="00214785" w:rsidRDefault="00214785" w:rsidP="003A5841">
            <w:r w:rsidRPr="0076000B">
              <w:t>0.0013</w:t>
            </w:r>
          </w:p>
        </w:tc>
        <w:tc>
          <w:tcPr>
            <w:tcW w:w="995" w:type="pct"/>
          </w:tcPr>
          <w:p w14:paraId="47577574" w14:textId="77777777" w:rsidR="00214785" w:rsidRDefault="00214785" w:rsidP="003A5841">
            <w:r w:rsidRPr="0076000B">
              <w:t>0.0016</w:t>
            </w:r>
          </w:p>
        </w:tc>
      </w:tr>
      <w:tr w:rsidR="00214785" w14:paraId="39187530" w14:textId="77777777" w:rsidTr="003A5841">
        <w:tc>
          <w:tcPr>
            <w:tcW w:w="1311" w:type="pct"/>
          </w:tcPr>
          <w:p w14:paraId="53D325A5" w14:textId="77777777" w:rsidR="00214785" w:rsidRDefault="00214785" w:rsidP="003A5841">
            <w:r w:rsidRPr="0076000B">
              <w:t>40</w:t>
            </w:r>
          </w:p>
        </w:tc>
        <w:tc>
          <w:tcPr>
            <w:tcW w:w="766" w:type="pct"/>
          </w:tcPr>
          <w:p w14:paraId="66581304" w14:textId="77777777" w:rsidR="00214785" w:rsidRDefault="00214785" w:rsidP="003A5841">
            <w:r w:rsidRPr="0076000B">
              <w:t>-8E-4</w:t>
            </w:r>
          </w:p>
        </w:tc>
        <w:tc>
          <w:tcPr>
            <w:tcW w:w="995" w:type="pct"/>
          </w:tcPr>
          <w:p w14:paraId="5BDE7138" w14:textId="77777777" w:rsidR="00214785" w:rsidRDefault="00214785" w:rsidP="003A5841">
            <w:r w:rsidRPr="0076000B">
              <w:t>4E-4</w:t>
            </w:r>
          </w:p>
        </w:tc>
        <w:tc>
          <w:tcPr>
            <w:tcW w:w="932" w:type="pct"/>
          </w:tcPr>
          <w:p w14:paraId="7FAA5957" w14:textId="77777777" w:rsidR="00214785" w:rsidRDefault="00214785" w:rsidP="003A5841">
            <w:r w:rsidRPr="0076000B">
              <w:t>0.002</w:t>
            </w:r>
          </w:p>
        </w:tc>
        <w:tc>
          <w:tcPr>
            <w:tcW w:w="995" w:type="pct"/>
          </w:tcPr>
          <w:p w14:paraId="4532634E" w14:textId="77777777" w:rsidR="00214785" w:rsidRDefault="00214785" w:rsidP="003A5841">
            <w:r w:rsidRPr="0076000B">
              <w:t>0.0024</w:t>
            </w:r>
          </w:p>
        </w:tc>
      </w:tr>
      <w:tr w:rsidR="00214785" w14:paraId="36E16D21" w14:textId="77777777" w:rsidTr="003A5841">
        <w:tc>
          <w:tcPr>
            <w:tcW w:w="1311" w:type="pct"/>
          </w:tcPr>
          <w:p w14:paraId="7A5481B5" w14:textId="77777777" w:rsidR="00214785" w:rsidRDefault="00214785" w:rsidP="003A5841">
            <w:r w:rsidRPr="0076000B">
              <w:t>45</w:t>
            </w:r>
          </w:p>
        </w:tc>
        <w:tc>
          <w:tcPr>
            <w:tcW w:w="766" w:type="pct"/>
          </w:tcPr>
          <w:p w14:paraId="170103B4" w14:textId="77777777" w:rsidR="00214785" w:rsidRDefault="00214785" w:rsidP="003A5841">
            <w:r w:rsidRPr="0076000B">
              <w:t>-7E-4</w:t>
            </w:r>
          </w:p>
        </w:tc>
        <w:tc>
          <w:tcPr>
            <w:tcW w:w="995" w:type="pct"/>
          </w:tcPr>
          <w:p w14:paraId="1CF7C91D" w14:textId="77777777" w:rsidR="00214785" w:rsidRDefault="00214785" w:rsidP="003A5841">
            <w:r w:rsidRPr="0076000B">
              <w:t>9E-4</w:t>
            </w:r>
          </w:p>
        </w:tc>
        <w:tc>
          <w:tcPr>
            <w:tcW w:w="932" w:type="pct"/>
          </w:tcPr>
          <w:p w14:paraId="68EB2444" w14:textId="77777777" w:rsidR="00214785" w:rsidRDefault="00214785" w:rsidP="003A5841">
            <w:r w:rsidRPr="0076000B">
              <w:t>0.0025</w:t>
            </w:r>
          </w:p>
        </w:tc>
        <w:tc>
          <w:tcPr>
            <w:tcW w:w="995" w:type="pct"/>
          </w:tcPr>
          <w:p w14:paraId="1FDB3087" w14:textId="77777777" w:rsidR="00214785" w:rsidRDefault="00214785" w:rsidP="003A5841">
            <w:r w:rsidRPr="0076000B">
              <w:t>0.004</w:t>
            </w:r>
          </w:p>
        </w:tc>
      </w:tr>
      <w:tr w:rsidR="00214785" w14:paraId="412ACE68" w14:textId="77777777" w:rsidTr="003A5841">
        <w:tc>
          <w:tcPr>
            <w:tcW w:w="1311" w:type="pct"/>
          </w:tcPr>
          <w:p w14:paraId="01246CC6" w14:textId="77777777" w:rsidR="00214785" w:rsidRDefault="00214785" w:rsidP="003A5841">
            <w:r w:rsidRPr="0076000B">
              <w:t>50</w:t>
            </w:r>
          </w:p>
        </w:tc>
        <w:tc>
          <w:tcPr>
            <w:tcW w:w="766" w:type="pct"/>
          </w:tcPr>
          <w:p w14:paraId="6D6D9CFA" w14:textId="77777777" w:rsidR="00214785" w:rsidRDefault="00214785" w:rsidP="003A5841">
            <w:r w:rsidRPr="0076000B">
              <w:t>-6E-4</w:t>
            </w:r>
          </w:p>
        </w:tc>
        <w:tc>
          <w:tcPr>
            <w:tcW w:w="995" w:type="pct"/>
          </w:tcPr>
          <w:p w14:paraId="212C13BE" w14:textId="77777777" w:rsidR="00214785" w:rsidRDefault="00214785" w:rsidP="003A5841">
            <w:r w:rsidRPr="0076000B">
              <w:t>0.0016</w:t>
            </w:r>
          </w:p>
        </w:tc>
        <w:tc>
          <w:tcPr>
            <w:tcW w:w="932" w:type="pct"/>
          </w:tcPr>
          <w:p w14:paraId="32FE14D9" w14:textId="77777777" w:rsidR="00214785" w:rsidRDefault="00214785" w:rsidP="003A5841">
            <w:r w:rsidRPr="0076000B">
              <w:t>0.0034</w:t>
            </w:r>
          </w:p>
        </w:tc>
        <w:tc>
          <w:tcPr>
            <w:tcW w:w="995" w:type="pct"/>
          </w:tcPr>
          <w:p w14:paraId="5872A4D8" w14:textId="77777777" w:rsidR="00214785" w:rsidRDefault="00214785" w:rsidP="003A5841">
            <w:r w:rsidRPr="0076000B">
              <w:t>0.0079</w:t>
            </w:r>
          </w:p>
        </w:tc>
      </w:tr>
      <w:tr w:rsidR="00214785" w14:paraId="5E513BBF" w14:textId="77777777" w:rsidTr="003A5841">
        <w:tc>
          <w:tcPr>
            <w:tcW w:w="1311" w:type="pct"/>
          </w:tcPr>
          <w:p w14:paraId="223D40C1" w14:textId="77777777" w:rsidR="00214785" w:rsidRDefault="00214785" w:rsidP="003A5841">
            <w:r w:rsidRPr="0076000B">
              <w:t>55</w:t>
            </w:r>
          </w:p>
        </w:tc>
        <w:tc>
          <w:tcPr>
            <w:tcW w:w="766" w:type="pct"/>
          </w:tcPr>
          <w:p w14:paraId="22E9DED8" w14:textId="77777777" w:rsidR="00214785" w:rsidRDefault="00214785" w:rsidP="003A5841">
            <w:r w:rsidRPr="0076000B">
              <w:t>-8E-4</w:t>
            </w:r>
          </w:p>
        </w:tc>
        <w:tc>
          <w:tcPr>
            <w:tcW w:w="995" w:type="pct"/>
          </w:tcPr>
          <w:p w14:paraId="0116B6D3" w14:textId="77777777" w:rsidR="00214785" w:rsidRDefault="00214785" w:rsidP="003A5841">
            <w:r w:rsidRPr="0076000B">
              <w:t>0.0019</w:t>
            </w:r>
          </w:p>
        </w:tc>
        <w:tc>
          <w:tcPr>
            <w:tcW w:w="932" w:type="pct"/>
          </w:tcPr>
          <w:p w14:paraId="5F707286" w14:textId="77777777" w:rsidR="00214785" w:rsidRDefault="00214785" w:rsidP="003A5841">
            <w:r w:rsidRPr="0076000B">
              <w:t>0.0043</w:t>
            </w:r>
          </w:p>
        </w:tc>
        <w:tc>
          <w:tcPr>
            <w:tcW w:w="995" w:type="pct"/>
          </w:tcPr>
          <w:p w14:paraId="77E66F85" w14:textId="77777777" w:rsidR="00214785" w:rsidRDefault="00214785" w:rsidP="003A5841">
            <w:r w:rsidRPr="0076000B">
              <w:t>0.0148</w:t>
            </w:r>
          </w:p>
        </w:tc>
      </w:tr>
      <w:tr w:rsidR="00214785" w14:paraId="7F3ED88E" w14:textId="77777777" w:rsidTr="003A5841">
        <w:tc>
          <w:tcPr>
            <w:tcW w:w="1311" w:type="pct"/>
          </w:tcPr>
          <w:p w14:paraId="6D6E0718" w14:textId="77777777" w:rsidR="00214785" w:rsidRDefault="00214785" w:rsidP="003A5841">
            <w:r w:rsidRPr="0076000B">
              <w:t>60</w:t>
            </w:r>
          </w:p>
        </w:tc>
        <w:tc>
          <w:tcPr>
            <w:tcW w:w="766" w:type="pct"/>
          </w:tcPr>
          <w:p w14:paraId="31131576" w14:textId="77777777" w:rsidR="00214785" w:rsidRDefault="00214785" w:rsidP="003A5841">
            <w:r w:rsidRPr="0076000B">
              <w:t>-3E-4</w:t>
            </w:r>
          </w:p>
        </w:tc>
        <w:tc>
          <w:tcPr>
            <w:tcW w:w="995" w:type="pct"/>
          </w:tcPr>
          <w:p w14:paraId="442B1F84" w14:textId="77777777" w:rsidR="00214785" w:rsidRDefault="00214785" w:rsidP="003A5841">
            <w:r w:rsidRPr="0076000B">
              <w:t>0.0019</w:t>
            </w:r>
          </w:p>
        </w:tc>
        <w:tc>
          <w:tcPr>
            <w:tcW w:w="932" w:type="pct"/>
          </w:tcPr>
          <w:p w14:paraId="4564E804" w14:textId="77777777" w:rsidR="00214785" w:rsidRDefault="00214785" w:rsidP="003A5841">
            <w:r w:rsidRPr="0076000B">
              <w:t>0.0053</w:t>
            </w:r>
          </w:p>
        </w:tc>
        <w:tc>
          <w:tcPr>
            <w:tcW w:w="995" w:type="pct"/>
          </w:tcPr>
          <w:p w14:paraId="4B25ABDB" w14:textId="77777777" w:rsidR="00214785" w:rsidRDefault="00214785" w:rsidP="003A5841">
            <w:r w:rsidRPr="0076000B">
              <w:t>0.0307</w:t>
            </w:r>
          </w:p>
        </w:tc>
      </w:tr>
      <w:tr w:rsidR="00214785" w14:paraId="715860C4" w14:textId="77777777" w:rsidTr="003A5841">
        <w:tc>
          <w:tcPr>
            <w:tcW w:w="1311" w:type="pct"/>
          </w:tcPr>
          <w:p w14:paraId="2906C449" w14:textId="77777777" w:rsidR="00214785" w:rsidRDefault="00214785" w:rsidP="003A5841">
            <w:r w:rsidRPr="0076000B">
              <w:t>65</w:t>
            </w:r>
          </w:p>
        </w:tc>
        <w:tc>
          <w:tcPr>
            <w:tcW w:w="766" w:type="pct"/>
          </w:tcPr>
          <w:p w14:paraId="03A4F260" w14:textId="77777777" w:rsidR="00214785" w:rsidRDefault="00214785" w:rsidP="003A5841">
            <w:r w:rsidRPr="0076000B">
              <w:t>-0.001</w:t>
            </w:r>
          </w:p>
        </w:tc>
        <w:tc>
          <w:tcPr>
            <w:tcW w:w="995" w:type="pct"/>
          </w:tcPr>
          <w:p w14:paraId="69F2F5C9" w14:textId="77777777" w:rsidR="00214785" w:rsidRDefault="00214785" w:rsidP="003A5841">
            <w:r w:rsidRPr="0076000B">
              <w:t>0.0032</w:t>
            </w:r>
          </w:p>
        </w:tc>
        <w:tc>
          <w:tcPr>
            <w:tcW w:w="932" w:type="pct"/>
          </w:tcPr>
          <w:p w14:paraId="28CC009B" w14:textId="77777777" w:rsidR="00214785" w:rsidRDefault="00214785" w:rsidP="003A5841">
            <w:r w:rsidRPr="0076000B">
              <w:t>0.0072</w:t>
            </w:r>
          </w:p>
        </w:tc>
        <w:tc>
          <w:tcPr>
            <w:tcW w:w="995" w:type="pct"/>
          </w:tcPr>
          <w:p w14:paraId="353FF2F5" w14:textId="77777777" w:rsidR="00214785" w:rsidRDefault="00214785" w:rsidP="003A5841">
            <w:r w:rsidRPr="0076000B">
              <w:t>-9.8E-4</w:t>
            </w:r>
          </w:p>
        </w:tc>
      </w:tr>
      <w:tr w:rsidR="00214785" w14:paraId="508B0053" w14:textId="77777777" w:rsidTr="003A5841">
        <w:tc>
          <w:tcPr>
            <w:tcW w:w="1311" w:type="pct"/>
          </w:tcPr>
          <w:p w14:paraId="66852F25" w14:textId="77777777" w:rsidR="00214785" w:rsidRDefault="00214785" w:rsidP="003A5841">
            <w:r w:rsidRPr="0076000B">
              <w:t>70</w:t>
            </w:r>
          </w:p>
        </w:tc>
        <w:tc>
          <w:tcPr>
            <w:tcW w:w="766" w:type="pct"/>
          </w:tcPr>
          <w:p w14:paraId="1E6E86AB" w14:textId="77777777" w:rsidR="00214785" w:rsidRDefault="00214785" w:rsidP="003A5841">
            <w:r w:rsidRPr="0076000B">
              <w:t>-0.0011</w:t>
            </w:r>
          </w:p>
        </w:tc>
        <w:tc>
          <w:tcPr>
            <w:tcW w:w="995" w:type="pct"/>
          </w:tcPr>
          <w:p w14:paraId="11311B00" w14:textId="77777777" w:rsidR="00214785" w:rsidRDefault="00214785" w:rsidP="003A5841">
            <w:r w:rsidRPr="0076000B">
              <w:t>0.0035</w:t>
            </w:r>
          </w:p>
        </w:tc>
        <w:tc>
          <w:tcPr>
            <w:tcW w:w="932" w:type="pct"/>
          </w:tcPr>
          <w:p w14:paraId="23E5906A" w14:textId="77777777" w:rsidR="00214785" w:rsidRDefault="00214785" w:rsidP="003A5841">
            <w:r w:rsidRPr="0076000B">
              <w:t>0.0082</w:t>
            </w:r>
          </w:p>
        </w:tc>
        <w:tc>
          <w:tcPr>
            <w:tcW w:w="995" w:type="pct"/>
          </w:tcPr>
          <w:p w14:paraId="38E1FBF0" w14:textId="77777777" w:rsidR="00214785" w:rsidRDefault="00214785" w:rsidP="003A5841">
            <w:r w:rsidRPr="0076000B">
              <w:t>-0.00119</w:t>
            </w:r>
          </w:p>
        </w:tc>
      </w:tr>
      <w:tr w:rsidR="00214785" w14:paraId="00AE09C1" w14:textId="77777777" w:rsidTr="003A5841">
        <w:tc>
          <w:tcPr>
            <w:tcW w:w="1311" w:type="pct"/>
          </w:tcPr>
          <w:p w14:paraId="7F985DB2" w14:textId="77777777" w:rsidR="00214785" w:rsidRDefault="00214785" w:rsidP="003A5841">
            <w:r w:rsidRPr="0076000B">
              <w:t>75</w:t>
            </w:r>
          </w:p>
        </w:tc>
        <w:tc>
          <w:tcPr>
            <w:tcW w:w="766" w:type="pct"/>
          </w:tcPr>
          <w:p w14:paraId="134F64F0" w14:textId="77777777" w:rsidR="00214785" w:rsidRDefault="00214785" w:rsidP="003A5841">
            <w:r w:rsidRPr="0076000B">
              <w:t>-0.002</w:t>
            </w:r>
          </w:p>
        </w:tc>
        <w:tc>
          <w:tcPr>
            <w:tcW w:w="995" w:type="pct"/>
          </w:tcPr>
          <w:p w14:paraId="67DFF49F" w14:textId="77777777" w:rsidR="00214785" w:rsidRDefault="00214785" w:rsidP="003A5841">
            <w:r w:rsidRPr="0076000B">
              <w:t>0.0063</w:t>
            </w:r>
          </w:p>
        </w:tc>
        <w:tc>
          <w:tcPr>
            <w:tcW w:w="932" w:type="pct"/>
          </w:tcPr>
          <w:p w14:paraId="15B862C3" w14:textId="77777777" w:rsidR="00214785" w:rsidRDefault="00214785" w:rsidP="003A5841">
            <w:r w:rsidRPr="0076000B">
              <w:t>0.0157</w:t>
            </w:r>
          </w:p>
        </w:tc>
        <w:tc>
          <w:tcPr>
            <w:tcW w:w="995" w:type="pct"/>
          </w:tcPr>
          <w:p w14:paraId="5DB19500" w14:textId="77777777" w:rsidR="00214785" w:rsidRDefault="00214785" w:rsidP="003A5841">
            <w:r w:rsidRPr="0076000B">
              <w:t>-0.00105</w:t>
            </w:r>
          </w:p>
        </w:tc>
      </w:tr>
      <w:tr w:rsidR="00214785" w14:paraId="5CD8E20C" w14:textId="77777777" w:rsidTr="003A5841">
        <w:tc>
          <w:tcPr>
            <w:tcW w:w="1311" w:type="pct"/>
          </w:tcPr>
          <w:p w14:paraId="2FB8E20B" w14:textId="77777777" w:rsidR="00214785" w:rsidRDefault="00214785" w:rsidP="003A5841">
            <w:r w:rsidRPr="0076000B">
              <w:t>80</w:t>
            </w:r>
          </w:p>
        </w:tc>
        <w:tc>
          <w:tcPr>
            <w:tcW w:w="766" w:type="pct"/>
          </w:tcPr>
          <w:p w14:paraId="62C48AEC" w14:textId="77777777" w:rsidR="00214785" w:rsidRDefault="00214785" w:rsidP="003A5841">
            <w:r w:rsidRPr="0076000B">
              <w:t>-0.0022</w:t>
            </w:r>
          </w:p>
        </w:tc>
        <w:tc>
          <w:tcPr>
            <w:tcW w:w="995" w:type="pct"/>
          </w:tcPr>
          <w:p w14:paraId="29127DA7" w14:textId="77777777" w:rsidR="00214785" w:rsidRDefault="00214785" w:rsidP="003A5841">
            <w:r w:rsidRPr="0076000B">
              <w:t>0.0082</w:t>
            </w:r>
          </w:p>
        </w:tc>
        <w:tc>
          <w:tcPr>
            <w:tcW w:w="932" w:type="pct"/>
          </w:tcPr>
          <w:p w14:paraId="456B3FD7" w14:textId="77777777" w:rsidR="00214785" w:rsidRDefault="00214785" w:rsidP="003A5841">
            <w:r w:rsidRPr="0076000B">
              <w:t>0.0324</w:t>
            </w:r>
          </w:p>
        </w:tc>
        <w:tc>
          <w:tcPr>
            <w:tcW w:w="995" w:type="pct"/>
          </w:tcPr>
          <w:p w14:paraId="3E7D0295" w14:textId="77777777" w:rsidR="00214785" w:rsidRDefault="00214785" w:rsidP="003A5841">
            <w:r w:rsidRPr="0076000B">
              <w:t>-0.00126</w:t>
            </w:r>
          </w:p>
        </w:tc>
      </w:tr>
      <w:tr w:rsidR="00214785" w14:paraId="21EBE344" w14:textId="77777777" w:rsidTr="003A5841">
        <w:tc>
          <w:tcPr>
            <w:tcW w:w="1311" w:type="pct"/>
          </w:tcPr>
          <w:p w14:paraId="0764D0FC" w14:textId="77777777" w:rsidR="00214785" w:rsidRDefault="00214785" w:rsidP="003A5841">
            <w:r w:rsidRPr="0076000B">
              <w:t>85</w:t>
            </w:r>
          </w:p>
        </w:tc>
        <w:tc>
          <w:tcPr>
            <w:tcW w:w="766" w:type="pct"/>
          </w:tcPr>
          <w:p w14:paraId="41B2193B" w14:textId="77777777" w:rsidR="00214785" w:rsidRDefault="00214785" w:rsidP="003A5841">
            <w:r w:rsidRPr="0076000B">
              <w:t>-9E-4</w:t>
            </w:r>
          </w:p>
        </w:tc>
        <w:tc>
          <w:tcPr>
            <w:tcW w:w="995" w:type="pct"/>
          </w:tcPr>
          <w:p w14:paraId="687EC36C" w14:textId="77777777" w:rsidR="00214785" w:rsidRDefault="00214785" w:rsidP="003A5841">
            <w:r w:rsidRPr="0076000B">
              <w:t>0.0111</w:t>
            </w:r>
          </w:p>
        </w:tc>
        <w:tc>
          <w:tcPr>
            <w:tcW w:w="932" w:type="pct"/>
          </w:tcPr>
          <w:p w14:paraId="621C0204" w14:textId="77777777" w:rsidR="00214785" w:rsidRDefault="00214785" w:rsidP="003A5841">
            <w:r w:rsidRPr="0076000B">
              <w:t>-0.0014</w:t>
            </w:r>
          </w:p>
        </w:tc>
        <w:tc>
          <w:tcPr>
            <w:tcW w:w="995" w:type="pct"/>
          </w:tcPr>
          <w:p w14:paraId="67862FFD" w14:textId="77777777" w:rsidR="00214785" w:rsidRDefault="00214785" w:rsidP="003A5841">
            <w:r w:rsidRPr="0076000B">
              <w:t>-9.8E-4</w:t>
            </w:r>
          </w:p>
        </w:tc>
      </w:tr>
      <w:tr w:rsidR="00214785" w14:paraId="64E6C4AE" w14:textId="77777777" w:rsidTr="003A5841">
        <w:tc>
          <w:tcPr>
            <w:tcW w:w="1311" w:type="pct"/>
          </w:tcPr>
          <w:p w14:paraId="717A5FD2" w14:textId="77777777" w:rsidR="00214785" w:rsidRDefault="00214785" w:rsidP="003A5841">
            <w:r w:rsidRPr="0076000B">
              <w:t>90</w:t>
            </w:r>
          </w:p>
        </w:tc>
        <w:tc>
          <w:tcPr>
            <w:tcW w:w="766" w:type="pct"/>
          </w:tcPr>
          <w:p w14:paraId="7EBAFD5C" w14:textId="77777777" w:rsidR="00214785" w:rsidRDefault="00214785" w:rsidP="003A5841">
            <w:r w:rsidRPr="0076000B">
              <w:t>-9E-4</w:t>
            </w:r>
          </w:p>
        </w:tc>
        <w:tc>
          <w:tcPr>
            <w:tcW w:w="995" w:type="pct"/>
          </w:tcPr>
          <w:p w14:paraId="6696BF36" w14:textId="77777777" w:rsidR="00214785" w:rsidRDefault="00214785" w:rsidP="003A5841">
            <w:r w:rsidRPr="0076000B">
              <w:t>0.011</w:t>
            </w:r>
          </w:p>
        </w:tc>
        <w:tc>
          <w:tcPr>
            <w:tcW w:w="932" w:type="pct"/>
          </w:tcPr>
          <w:p w14:paraId="40326025" w14:textId="77777777" w:rsidR="00214785" w:rsidRDefault="00214785" w:rsidP="003A5841">
            <w:r w:rsidRPr="0076000B">
              <w:t>-0.0017</w:t>
            </w:r>
          </w:p>
        </w:tc>
        <w:tc>
          <w:tcPr>
            <w:tcW w:w="995" w:type="pct"/>
          </w:tcPr>
          <w:p w14:paraId="679F4A00" w14:textId="77777777" w:rsidR="00214785" w:rsidRDefault="00214785" w:rsidP="003A5841">
            <w:r w:rsidRPr="0076000B">
              <w:t>-0.00105</w:t>
            </w:r>
          </w:p>
        </w:tc>
      </w:tr>
      <w:tr w:rsidR="00214785" w14:paraId="2540826A" w14:textId="77777777" w:rsidTr="003A5841">
        <w:tc>
          <w:tcPr>
            <w:tcW w:w="1311" w:type="pct"/>
          </w:tcPr>
          <w:p w14:paraId="04142985" w14:textId="77777777" w:rsidR="00214785" w:rsidRDefault="00214785" w:rsidP="003A5841">
            <w:r w:rsidRPr="0076000B">
              <w:t>95</w:t>
            </w:r>
          </w:p>
        </w:tc>
        <w:tc>
          <w:tcPr>
            <w:tcW w:w="766" w:type="pct"/>
          </w:tcPr>
          <w:p w14:paraId="148992C9" w14:textId="77777777" w:rsidR="00214785" w:rsidRDefault="00214785" w:rsidP="003A5841">
            <w:r w:rsidRPr="0076000B">
              <w:t>0</w:t>
            </w:r>
          </w:p>
        </w:tc>
        <w:tc>
          <w:tcPr>
            <w:tcW w:w="995" w:type="pct"/>
          </w:tcPr>
          <w:p w14:paraId="7CD0D6B9" w14:textId="77777777" w:rsidR="00214785" w:rsidRDefault="00214785" w:rsidP="003A5841">
            <w:r w:rsidRPr="0076000B">
              <w:t>0.0207</w:t>
            </w:r>
          </w:p>
        </w:tc>
        <w:tc>
          <w:tcPr>
            <w:tcW w:w="932" w:type="pct"/>
          </w:tcPr>
          <w:p w14:paraId="72CA6FC4" w14:textId="77777777" w:rsidR="00214785" w:rsidRDefault="00214785" w:rsidP="003A5841">
            <w:r w:rsidRPr="0076000B">
              <w:t>-0.0015</w:t>
            </w:r>
          </w:p>
        </w:tc>
        <w:tc>
          <w:tcPr>
            <w:tcW w:w="995" w:type="pct"/>
          </w:tcPr>
          <w:p w14:paraId="5B2E9615" w14:textId="77777777" w:rsidR="00214785" w:rsidRDefault="00214785" w:rsidP="003A5841">
            <w:r w:rsidRPr="0076000B">
              <w:t>-0.00119</w:t>
            </w:r>
          </w:p>
        </w:tc>
      </w:tr>
      <w:tr w:rsidR="00214785" w14:paraId="3FC25329" w14:textId="77777777" w:rsidTr="003A5841">
        <w:tc>
          <w:tcPr>
            <w:tcW w:w="1311" w:type="pct"/>
          </w:tcPr>
          <w:p w14:paraId="36D7EDBB" w14:textId="77777777" w:rsidR="00214785" w:rsidRDefault="00214785" w:rsidP="003A5841">
            <w:r w:rsidRPr="0076000B">
              <w:t>100</w:t>
            </w:r>
          </w:p>
        </w:tc>
        <w:tc>
          <w:tcPr>
            <w:tcW w:w="766" w:type="pct"/>
          </w:tcPr>
          <w:p w14:paraId="14C7F4E1" w14:textId="77777777" w:rsidR="00214785" w:rsidRDefault="00214785" w:rsidP="003A5841">
            <w:r w:rsidRPr="0076000B">
              <w:t>9E-4</w:t>
            </w:r>
          </w:p>
        </w:tc>
        <w:tc>
          <w:tcPr>
            <w:tcW w:w="995" w:type="pct"/>
          </w:tcPr>
          <w:p w14:paraId="560A1C53" w14:textId="77777777" w:rsidR="00214785" w:rsidRDefault="00214785" w:rsidP="003A5841">
            <w:r w:rsidRPr="0076000B">
              <w:t>0.0371</w:t>
            </w:r>
          </w:p>
        </w:tc>
        <w:tc>
          <w:tcPr>
            <w:tcW w:w="932" w:type="pct"/>
          </w:tcPr>
          <w:p w14:paraId="5CED8C05" w14:textId="77777777" w:rsidR="00214785" w:rsidRDefault="00214785" w:rsidP="003A5841">
            <w:r w:rsidRPr="0076000B">
              <w:t>-0.0018</w:t>
            </w:r>
          </w:p>
        </w:tc>
        <w:tc>
          <w:tcPr>
            <w:tcW w:w="995" w:type="pct"/>
          </w:tcPr>
          <w:p w14:paraId="20217CED" w14:textId="77777777" w:rsidR="00214785" w:rsidRDefault="00214785" w:rsidP="003A5841">
            <w:r w:rsidRPr="0076000B">
              <w:t>-0.00168</w:t>
            </w:r>
          </w:p>
        </w:tc>
      </w:tr>
      <w:tr w:rsidR="00214785" w14:paraId="7CEE31BA" w14:textId="77777777" w:rsidTr="003A5841">
        <w:tc>
          <w:tcPr>
            <w:tcW w:w="1311" w:type="pct"/>
          </w:tcPr>
          <w:p w14:paraId="1CFD152D" w14:textId="77777777" w:rsidR="00214785" w:rsidRDefault="00214785" w:rsidP="003A5841">
            <w:r w:rsidRPr="0076000B">
              <w:t>105</w:t>
            </w:r>
          </w:p>
        </w:tc>
        <w:tc>
          <w:tcPr>
            <w:tcW w:w="766" w:type="pct"/>
          </w:tcPr>
          <w:p w14:paraId="34222B8D" w14:textId="77777777" w:rsidR="00214785" w:rsidRDefault="00214785" w:rsidP="003A5841">
            <w:r w:rsidRPr="0076000B">
              <w:t>0.0031</w:t>
            </w:r>
          </w:p>
        </w:tc>
        <w:tc>
          <w:tcPr>
            <w:tcW w:w="995" w:type="pct"/>
          </w:tcPr>
          <w:p w14:paraId="1DED8FA6" w14:textId="77777777" w:rsidR="00214785" w:rsidRDefault="00214785" w:rsidP="003A5841">
            <w:r w:rsidRPr="0076000B">
              <w:t>-0.0012</w:t>
            </w:r>
          </w:p>
        </w:tc>
        <w:tc>
          <w:tcPr>
            <w:tcW w:w="932" w:type="pct"/>
          </w:tcPr>
          <w:p w14:paraId="3DAC9B76" w14:textId="77777777" w:rsidR="00214785" w:rsidRDefault="00214785" w:rsidP="003A5841">
            <w:r w:rsidRPr="0076000B">
              <w:t>-0.0014</w:t>
            </w:r>
          </w:p>
        </w:tc>
        <w:tc>
          <w:tcPr>
            <w:tcW w:w="995" w:type="pct"/>
          </w:tcPr>
          <w:p w14:paraId="21D4D4A3" w14:textId="77777777" w:rsidR="00214785" w:rsidRDefault="00214785" w:rsidP="003A5841">
            <w:r w:rsidRPr="0076000B">
              <w:t>-0.00126</w:t>
            </w:r>
          </w:p>
        </w:tc>
      </w:tr>
      <w:tr w:rsidR="00214785" w14:paraId="20F40869" w14:textId="77777777" w:rsidTr="003A5841">
        <w:tc>
          <w:tcPr>
            <w:tcW w:w="1311" w:type="pct"/>
          </w:tcPr>
          <w:p w14:paraId="58F69578" w14:textId="77777777" w:rsidR="00214785" w:rsidRDefault="00214785" w:rsidP="003A5841">
            <w:r w:rsidRPr="0076000B">
              <w:t>110</w:t>
            </w:r>
          </w:p>
        </w:tc>
        <w:tc>
          <w:tcPr>
            <w:tcW w:w="766" w:type="pct"/>
          </w:tcPr>
          <w:p w14:paraId="06D101D3" w14:textId="77777777" w:rsidR="00214785" w:rsidRDefault="00214785" w:rsidP="003A5841">
            <w:r w:rsidRPr="0076000B">
              <w:t>0.0085</w:t>
            </w:r>
          </w:p>
        </w:tc>
        <w:tc>
          <w:tcPr>
            <w:tcW w:w="995" w:type="pct"/>
          </w:tcPr>
          <w:p w14:paraId="1B3FBE57" w14:textId="77777777" w:rsidR="00214785" w:rsidRDefault="00214785" w:rsidP="003A5841">
            <w:r w:rsidRPr="0076000B">
              <w:t>0.0013</w:t>
            </w:r>
          </w:p>
        </w:tc>
        <w:tc>
          <w:tcPr>
            <w:tcW w:w="932" w:type="pct"/>
          </w:tcPr>
          <w:p w14:paraId="7775DC67" w14:textId="77777777" w:rsidR="00214785" w:rsidRDefault="00214785" w:rsidP="003A5841">
            <w:r w:rsidRPr="0076000B">
              <w:t>-0.0015</w:t>
            </w:r>
          </w:p>
        </w:tc>
        <w:tc>
          <w:tcPr>
            <w:tcW w:w="995" w:type="pct"/>
          </w:tcPr>
          <w:p w14:paraId="7F956296" w14:textId="77777777" w:rsidR="00214785" w:rsidRDefault="00214785" w:rsidP="003A5841">
            <w:r w:rsidRPr="0076000B">
              <w:t>-9.1E-4</w:t>
            </w:r>
          </w:p>
        </w:tc>
      </w:tr>
      <w:tr w:rsidR="00214785" w14:paraId="3C0ED734" w14:textId="77777777" w:rsidTr="003A5841">
        <w:tc>
          <w:tcPr>
            <w:tcW w:w="1311" w:type="pct"/>
          </w:tcPr>
          <w:p w14:paraId="4CF3579F" w14:textId="77777777" w:rsidR="00214785" w:rsidRDefault="00214785" w:rsidP="003A5841">
            <w:r w:rsidRPr="0076000B">
              <w:t>115</w:t>
            </w:r>
          </w:p>
        </w:tc>
        <w:tc>
          <w:tcPr>
            <w:tcW w:w="766" w:type="pct"/>
          </w:tcPr>
          <w:p w14:paraId="2E75406F" w14:textId="77777777" w:rsidR="00214785" w:rsidRDefault="00214785" w:rsidP="003A5841">
            <w:r w:rsidRPr="0076000B">
              <w:t>0.0078</w:t>
            </w:r>
          </w:p>
        </w:tc>
        <w:tc>
          <w:tcPr>
            <w:tcW w:w="995" w:type="pct"/>
          </w:tcPr>
          <w:p w14:paraId="6335BBB6" w14:textId="77777777" w:rsidR="00214785" w:rsidRDefault="00214785" w:rsidP="003A5841">
            <w:r w:rsidRPr="0076000B">
              <w:t>0.0021</w:t>
            </w:r>
          </w:p>
        </w:tc>
        <w:tc>
          <w:tcPr>
            <w:tcW w:w="932" w:type="pct"/>
          </w:tcPr>
          <w:p w14:paraId="1F6F29B5" w14:textId="77777777" w:rsidR="00214785" w:rsidRDefault="00214785" w:rsidP="003A5841">
            <w:r w:rsidRPr="0076000B">
              <w:t>-0.0017</w:t>
            </w:r>
          </w:p>
        </w:tc>
        <w:tc>
          <w:tcPr>
            <w:tcW w:w="995" w:type="pct"/>
          </w:tcPr>
          <w:p w14:paraId="069FD083" w14:textId="77777777" w:rsidR="00214785" w:rsidRDefault="00214785" w:rsidP="003A5841">
            <w:r w:rsidRPr="0076000B">
              <w:t>2.8E-4</w:t>
            </w:r>
          </w:p>
        </w:tc>
      </w:tr>
      <w:tr w:rsidR="00214785" w14:paraId="3F3B5A55" w14:textId="77777777" w:rsidTr="003A5841">
        <w:tc>
          <w:tcPr>
            <w:tcW w:w="1311" w:type="pct"/>
          </w:tcPr>
          <w:p w14:paraId="2062C6C6" w14:textId="77777777" w:rsidR="00214785" w:rsidRDefault="00214785" w:rsidP="003A5841">
            <w:r w:rsidRPr="0076000B">
              <w:t>120</w:t>
            </w:r>
          </w:p>
        </w:tc>
        <w:tc>
          <w:tcPr>
            <w:tcW w:w="766" w:type="pct"/>
          </w:tcPr>
          <w:p w14:paraId="08706E74" w14:textId="77777777" w:rsidR="00214785" w:rsidRDefault="00214785" w:rsidP="003A5841">
            <w:r w:rsidRPr="0076000B">
              <w:t>0.019</w:t>
            </w:r>
          </w:p>
        </w:tc>
        <w:tc>
          <w:tcPr>
            <w:tcW w:w="995" w:type="pct"/>
          </w:tcPr>
          <w:p w14:paraId="5C4A076B" w14:textId="77777777" w:rsidR="00214785" w:rsidRDefault="00214785" w:rsidP="003A5841">
            <w:r w:rsidRPr="0076000B">
              <w:t>0.0019</w:t>
            </w:r>
          </w:p>
        </w:tc>
        <w:tc>
          <w:tcPr>
            <w:tcW w:w="932" w:type="pct"/>
          </w:tcPr>
          <w:p w14:paraId="1F0B8551" w14:textId="77777777" w:rsidR="00214785" w:rsidRDefault="00214785" w:rsidP="003A5841">
            <w:r w:rsidRPr="0076000B">
              <w:t>-0.0024</w:t>
            </w:r>
          </w:p>
        </w:tc>
        <w:tc>
          <w:tcPr>
            <w:tcW w:w="995" w:type="pct"/>
          </w:tcPr>
          <w:p w14:paraId="1806280E" w14:textId="77777777" w:rsidR="00214785" w:rsidRDefault="00214785" w:rsidP="003A5841">
            <w:r w:rsidRPr="0076000B">
              <w:t>7.7E-4</w:t>
            </w:r>
          </w:p>
        </w:tc>
      </w:tr>
      <w:tr w:rsidR="00214785" w14:paraId="41611647" w14:textId="77777777" w:rsidTr="003A5841">
        <w:tc>
          <w:tcPr>
            <w:tcW w:w="1311" w:type="pct"/>
          </w:tcPr>
          <w:p w14:paraId="63054006" w14:textId="77777777" w:rsidR="00214785" w:rsidRDefault="00214785" w:rsidP="003A5841">
            <w:r w:rsidRPr="0076000B">
              <w:t>125</w:t>
            </w:r>
          </w:p>
        </w:tc>
        <w:tc>
          <w:tcPr>
            <w:tcW w:w="766" w:type="pct"/>
          </w:tcPr>
          <w:p w14:paraId="5B761B84" w14:textId="77777777" w:rsidR="00214785" w:rsidRDefault="00214785" w:rsidP="003A5841">
            <w:r w:rsidRPr="0076000B">
              <w:t>-0.0029</w:t>
            </w:r>
          </w:p>
        </w:tc>
        <w:tc>
          <w:tcPr>
            <w:tcW w:w="995" w:type="pct"/>
          </w:tcPr>
          <w:p w14:paraId="5D0A8206" w14:textId="77777777" w:rsidR="00214785" w:rsidRDefault="00214785" w:rsidP="003A5841">
            <w:r w:rsidRPr="0076000B">
              <w:t>0.0014</w:t>
            </w:r>
          </w:p>
        </w:tc>
        <w:tc>
          <w:tcPr>
            <w:tcW w:w="932" w:type="pct"/>
          </w:tcPr>
          <w:p w14:paraId="772B0FAC" w14:textId="77777777" w:rsidR="00214785" w:rsidRDefault="00214785" w:rsidP="003A5841">
            <w:r w:rsidRPr="0076000B">
              <w:t>-0.0018</w:t>
            </w:r>
          </w:p>
        </w:tc>
        <w:tc>
          <w:tcPr>
            <w:tcW w:w="995" w:type="pct"/>
          </w:tcPr>
          <w:p w14:paraId="4A051E1D" w14:textId="77777777" w:rsidR="00214785" w:rsidRDefault="00214785" w:rsidP="003A5841">
            <w:r w:rsidRPr="0076000B">
              <w:t>9.8E-4</w:t>
            </w:r>
          </w:p>
        </w:tc>
      </w:tr>
      <w:tr w:rsidR="00214785" w14:paraId="25B7654C" w14:textId="77777777" w:rsidTr="003A5841">
        <w:tc>
          <w:tcPr>
            <w:tcW w:w="1311" w:type="pct"/>
          </w:tcPr>
          <w:p w14:paraId="44A0702B" w14:textId="77777777" w:rsidR="00214785" w:rsidRDefault="00214785" w:rsidP="003A5841">
            <w:r w:rsidRPr="0076000B">
              <w:t>130</w:t>
            </w:r>
          </w:p>
        </w:tc>
        <w:tc>
          <w:tcPr>
            <w:tcW w:w="766" w:type="pct"/>
          </w:tcPr>
          <w:p w14:paraId="59FBFB4F" w14:textId="77777777" w:rsidR="00214785" w:rsidRDefault="00214785" w:rsidP="003A5841">
            <w:r w:rsidRPr="0076000B">
              <w:t>-0.0014</w:t>
            </w:r>
          </w:p>
        </w:tc>
        <w:tc>
          <w:tcPr>
            <w:tcW w:w="995" w:type="pct"/>
          </w:tcPr>
          <w:p w14:paraId="32E4EFCC" w14:textId="77777777" w:rsidR="00214785" w:rsidRDefault="00214785" w:rsidP="003A5841">
            <w:r w:rsidRPr="0076000B">
              <w:t>-0.0013</w:t>
            </w:r>
          </w:p>
        </w:tc>
        <w:tc>
          <w:tcPr>
            <w:tcW w:w="932" w:type="pct"/>
          </w:tcPr>
          <w:p w14:paraId="13D046BE" w14:textId="77777777" w:rsidR="00214785" w:rsidRDefault="00214785" w:rsidP="003A5841">
            <w:r w:rsidRPr="0076000B">
              <w:t>-0.0013</w:t>
            </w:r>
          </w:p>
        </w:tc>
        <w:tc>
          <w:tcPr>
            <w:tcW w:w="995" w:type="pct"/>
          </w:tcPr>
          <w:p w14:paraId="3836B480" w14:textId="77777777" w:rsidR="00214785" w:rsidRDefault="00214785" w:rsidP="003A5841">
            <w:r w:rsidRPr="0076000B">
              <w:t>7E-4</w:t>
            </w:r>
          </w:p>
        </w:tc>
      </w:tr>
      <w:tr w:rsidR="00214785" w14:paraId="4E57BE39" w14:textId="77777777" w:rsidTr="003A5841">
        <w:tc>
          <w:tcPr>
            <w:tcW w:w="1311" w:type="pct"/>
          </w:tcPr>
          <w:p w14:paraId="07B5E370" w14:textId="77777777" w:rsidR="00214785" w:rsidRDefault="00214785" w:rsidP="003A5841">
            <w:r w:rsidRPr="0076000B">
              <w:t>135</w:t>
            </w:r>
          </w:p>
        </w:tc>
        <w:tc>
          <w:tcPr>
            <w:tcW w:w="766" w:type="pct"/>
          </w:tcPr>
          <w:p w14:paraId="67E2F675" w14:textId="77777777" w:rsidR="00214785" w:rsidRDefault="00214785" w:rsidP="003A5841">
            <w:r w:rsidRPr="0076000B">
              <w:t>-5E-4</w:t>
            </w:r>
          </w:p>
        </w:tc>
        <w:tc>
          <w:tcPr>
            <w:tcW w:w="995" w:type="pct"/>
          </w:tcPr>
          <w:p w14:paraId="0915DE3E" w14:textId="77777777" w:rsidR="00214785" w:rsidRDefault="00214785" w:rsidP="003A5841">
            <w:r w:rsidRPr="0076000B">
              <w:t>-0.0018</w:t>
            </w:r>
          </w:p>
        </w:tc>
        <w:tc>
          <w:tcPr>
            <w:tcW w:w="932" w:type="pct"/>
          </w:tcPr>
          <w:p w14:paraId="26FBAE0B" w14:textId="77777777" w:rsidR="00214785" w:rsidRDefault="00214785" w:rsidP="003A5841">
            <w:r w:rsidRPr="0076000B">
              <w:t>4E-4</w:t>
            </w:r>
          </w:p>
        </w:tc>
        <w:tc>
          <w:tcPr>
            <w:tcW w:w="995" w:type="pct"/>
          </w:tcPr>
          <w:p w14:paraId="20509458" w14:textId="77777777" w:rsidR="00214785" w:rsidRDefault="00214785" w:rsidP="003A5841">
            <w:r w:rsidRPr="0076000B">
              <w:t>0.0021</w:t>
            </w:r>
          </w:p>
        </w:tc>
      </w:tr>
      <w:tr w:rsidR="00214785" w14:paraId="094D3156" w14:textId="77777777" w:rsidTr="003A5841">
        <w:tc>
          <w:tcPr>
            <w:tcW w:w="1311" w:type="pct"/>
          </w:tcPr>
          <w:p w14:paraId="17296AC6" w14:textId="77777777" w:rsidR="00214785" w:rsidRDefault="00214785" w:rsidP="003A5841">
            <w:r w:rsidRPr="0076000B">
              <w:t>140</w:t>
            </w:r>
          </w:p>
        </w:tc>
        <w:tc>
          <w:tcPr>
            <w:tcW w:w="766" w:type="pct"/>
          </w:tcPr>
          <w:p w14:paraId="2AF1EE25" w14:textId="77777777" w:rsidR="00214785" w:rsidRDefault="00214785" w:rsidP="003A5841">
            <w:r w:rsidRPr="0076000B">
              <w:t>-7E-4</w:t>
            </w:r>
          </w:p>
        </w:tc>
        <w:tc>
          <w:tcPr>
            <w:tcW w:w="995" w:type="pct"/>
          </w:tcPr>
          <w:p w14:paraId="1E49CE78" w14:textId="77777777" w:rsidR="00214785" w:rsidRDefault="00214785" w:rsidP="003A5841">
            <w:r w:rsidRPr="0076000B">
              <w:t>-0.00169</w:t>
            </w:r>
          </w:p>
        </w:tc>
        <w:tc>
          <w:tcPr>
            <w:tcW w:w="932" w:type="pct"/>
          </w:tcPr>
          <w:p w14:paraId="1082A0F2" w14:textId="77777777" w:rsidR="00214785" w:rsidRDefault="00214785" w:rsidP="003A5841">
            <w:r w:rsidRPr="0076000B">
              <w:t>0.0011</w:t>
            </w:r>
          </w:p>
        </w:tc>
        <w:tc>
          <w:tcPr>
            <w:tcW w:w="995" w:type="pct"/>
          </w:tcPr>
          <w:p w14:paraId="7E652519" w14:textId="77777777" w:rsidR="00214785" w:rsidRDefault="00214785" w:rsidP="003A5841">
            <w:r w:rsidRPr="0076000B">
              <w:t>0.0028</w:t>
            </w:r>
          </w:p>
        </w:tc>
      </w:tr>
      <w:tr w:rsidR="00214785" w14:paraId="110DD472" w14:textId="77777777" w:rsidTr="003A5841">
        <w:tc>
          <w:tcPr>
            <w:tcW w:w="1311" w:type="pct"/>
          </w:tcPr>
          <w:p w14:paraId="716A7074" w14:textId="77777777" w:rsidR="00214785" w:rsidRDefault="00214785" w:rsidP="003A5841">
            <w:r w:rsidRPr="0076000B">
              <w:t>145</w:t>
            </w:r>
          </w:p>
        </w:tc>
        <w:tc>
          <w:tcPr>
            <w:tcW w:w="766" w:type="pct"/>
          </w:tcPr>
          <w:p w14:paraId="1B690588" w14:textId="77777777" w:rsidR="00214785" w:rsidRDefault="00214785" w:rsidP="003A5841">
            <w:r w:rsidRPr="0076000B">
              <w:t>-5E-4</w:t>
            </w:r>
          </w:p>
        </w:tc>
        <w:tc>
          <w:tcPr>
            <w:tcW w:w="995" w:type="pct"/>
          </w:tcPr>
          <w:p w14:paraId="270601C2" w14:textId="77777777" w:rsidR="00214785" w:rsidRDefault="00214785" w:rsidP="003A5841">
            <w:r w:rsidRPr="0076000B">
              <w:t>-0.002</w:t>
            </w:r>
          </w:p>
        </w:tc>
        <w:tc>
          <w:tcPr>
            <w:tcW w:w="932" w:type="pct"/>
          </w:tcPr>
          <w:p w14:paraId="2C7E30AA" w14:textId="77777777" w:rsidR="00214785" w:rsidRDefault="00214785" w:rsidP="003A5841">
            <w:r w:rsidRPr="0076000B">
              <w:t>0.0014</w:t>
            </w:r>
          </w:p>
        </w:tc>
        <w:tc>
          <w:tcPr>
            <w:tcW w:w="995" w:type="pct"/>
          </w:tcPr>
          <w:p w14:paraId="001DC4A6" w14:textId="77777777" w:rsidR="00214785" w:rsidRDefault="00214785" w:rsidP="003A5841">
            <w:r w:rsidRPr="0076000B">
              <w:t>0.0028</w:t>
            </w:r>
          </w:p>
        </w:tc>
      </w:tr>
      <w:tr w:rsidR="00214785" w14:paraId="4BE549EF" w14:textId="77777777" w:rsidTr="003A5841">
        <w:tc>
          <w:tcPr>
            <w:tcW w:w="1311" w:type="pct"/>
          </w:tcPr>
          <w:p w14:paraId="5A9BDF79" w14:textId="77777777" w:rsidR="00214785" w:rsidRDefault="00214785" w:rsidP="003A5841">
            <w:r w:rsidRPr="0076000B">
              <w:t>150</w:t>
            </w:r>
          </w:p>
        </w:tc>
        <w:tc>
          <w:tcPr>
            <w:tcW w:w="766" w:type="pct"/>
          </w:tcPr>
          <w:p w14:paraId="28D906CC" w14:textId="77777777" w:rsidR="00214785" w:rsidRDefault="00214785" w:rsidP="003A5841">
            <w:r w:rsidRPr="0076000B">
              <w:t>-8E-4</w:t>
            </w:r>
          </w:p>
        </w:tc>
        <w:tc>
          <w:tcPr>
            <w:tcW w:w="995" w:type="pct"/>
          </w:tcPr>
          <w:p w14:paraId="28E683FF" w14:textId="77777777" w:rsidR="00214785" w:rsidRDefault="00214785" w:rsidP="003A5841">
            <w:r w:rsidRPr="0076000B">
              <w:t>-0.0019</w:t>
            </w:r>
          </w:p>
        </w:tc>
        <w:tc>
          <w:tcPr>
            <w:tcW w:w="932" w:type="pct"/>
          </w:tcPr>
          <w:p w14:paraId="2E6296D8" w14:textId="77777777" w:rsidR="00214785" w:rsidRDefault="00214785" w:rsidP="003A5841">
            <w:r w:rsidRPr="0076000B">
              <w:t>0.001</w:t>
            </w:r>
          </w:p>
        </w:tc>
        <w:tc>
          <w:tcPr>
            <w:tcW w:w="995" w:type="pct"/>
          </w:tcPr>
          <w:p w14:paraId="1741A1B5" w14:textId="77777777" w:rsidR="00214785" w:rsidRDefault="00214785" w:rsidP="003A5841">
            <w:r w:rsidRPr="0076000B">
              <w:t>0.0028</w:t>
            </w:r>
          </w:p>
        </w:tc>
      </w:tr>
      <w:tr w:rsidR="00214785" w14:paraId="363FC109" w14:textId="77777777" w:rsidTr="003A5841">
        <w:tc>
          <w:tcPr>
            <w:tcW w:w="1311" w:type="pct"/>
          </w:tcPr>
          <w:p w14:paraId="365243F8" w14:textId="77777777" w:rsidR="00214785" w:rsidRDefault="00214785" w:rsidP="003A5841">
            <w:r w:rsidRPr="0076000B">
              <w:t>155</w:t>
            </w:r>
          </w:p>
        </w:tc>
        <w:tc>
          <w:tcPr>
            <w:tcW w:w="766" w:type="pct"/>
          </w:tcPr>
          <w:p w14:paraId="0D065B63" w14:textId="77777777" w:rsidR="00214785" w:rsidRDefault="00214785" w:rsidP="003A5841">
            <w:r w:rsidRPr="0076000B">
              <w:t>-9E-4</w:t>
            </w:r>
          </w:p>
        </w:tc>
        <w:tc>
          <w:tcPr>
            <w:tcW w:w="995" w:type="pct"/>
          </w:tcPr>
          <w:p w14:paraId="47EC93B8" w14:textId="77777777" w:rsidR="00214785" w:rsidRDefault="00214785" w:rsidP="003A5841">
            <w:r w:rsidRPr="0076000B">
              <w:t>-0.003</w:t>
            </w:r>
          </w:p>
        </w:tc>
        <w:tc>
          <w:tcPr>
            <w:tcW w:w="932" w:type="pct"/>
          </w:tcPr>
          <w:p w14:paraId="59EBE0DE" w14:textId="77777777" w:rsidR="00214785" w:rsidRDefault="00214785" w:rsidP="003A5841">
            <w:r w:rsidRPr="0076000B">
              <w:t>0.003</w:t>
            </w:r>
          </w:p>
        </w:tc>
        <w:tc>
          <w:tcPr>
            <w:tcW w:w="995" w:type="pct"/>
          </w:tcPr>
          <w:p w14:paraId="491E9B7C" w14:textId="77777777" w:rsidR="00214785" w:rsidRDefault="00214785" w:rsidP="003A5841">
            <w:r w:rsidRPr="0076000B">
              <w:t>0.00273</w:t>
            </w:r>
          </w:p>
        </w:tc>
      </w:tr>
      <w:tr w:rsidR="00214785" w14:paraId="7EAB89E6" w14:textId="77777777" w:rsidTr="003A5841">
        <w:tc>
          <w:tcPr>
            <w:tcW w:w="1311" w:type="pct"/>
          </w:tcPr>
          <w:p w14:paraId="46DD39B4" w14:textId="77777777" w:rsidR="00214785" w:rsidRDefault="00214785" w:rsidP="003A5841">
            <w:r w:rsidRPr="0076000B">
              <w:t>160</w:t>
            </w:r>
          </w:p>
        </w:tc>
        <w:tc>
          <w:tcPr>
            <w:tcW w:w="766" w:type="pct"/>
          </w:tcPr>
          <w:p w14:paraId="2FFB9A83" w14:textId="77777777" w:rsidR="00214785" w:rsidRDefault="00214785" w:rsidP="003A5841">
            <w:r w:rsidRPr="0076000B">
              <w:t>0.0013</w:t>
            </w:r>
          </w:p>
        </w:tc>
        <w:tc>
          <w:tcPr>
            <w:tcW w:w="995" w:type="pct"/>
          </w:tcPr>
          <w:p w14:paraId="6263718C" w14:textId="77777777" w:rsidR="00214785" w:rsidRDefault="00214785" w:rsidP="003A5841">
            <w:r w:rsidRPr="0076000B">
              <w:t>-0.0035</w:t>
            </w:r>
          </w:p>
        </w:tc>
        <w:tc>
          <w:tcPr>
            <w:tcW w:w="932" w:type="pct"/>
          </w:tcPr>
          <w:p w14:paraId="1C07FF86" w14:textId="77777777" w:rsidR="00214785" w:rsidRDefault="00214785" w:rsidP="003A5841">
            <w:r w:rsidRPr="0076000B">
              <w:t>0.004</w:t>
            </w:r>
          </w:p>
        </w:tc>
        <w:tc>
          <w:tcPr>
            <w:tcW w:w="995" w:type="pct"/>
          </w:tcPr>
          <w:p w14:paraId="79E26E39" w14:textId="77777777" w:rsidR="00214785" w:rsidRDefault="00214785" w:rsidP="003A5841">
            <w:r w:rsidRPr="0076000B">
              <w:t>0.00273</w:t>
            </w:r>
          </w:p>
        </w:tc>
      </w:tr>
      <w:tr w:rsidR="00214785" w14:paraId="0920FBB0" w14:textId="77777777" w:rsidTr="003A5841">
        <w:tc>
          <w:tcPr>
            <w:tcW w:w="1311" w:type="pct"/>
          </w:tcPr>
          <w:p w14:paraId="15D62CE0" w14:textId="77777777" w:rsidR="00214785" w:rsidRDefault="00214785" w:rsidP="003A5841">
            <w:r w:rsidRPr="0076000B">
              <w:t>165</w:t>
            </w:r>
          </w:p>
        </w:tc>
        <w:tc>
          <w:tcPr>
            <w:tcW w:w="766" w:type="pct"/>
          </w:tcPr>
          <w:p w14:paraId="54844BA4" w14:textId="77777777" w:rsidR="00214785" w:rsidRDefault="00214785" w:rsidP="003A5841">
            <w:r w:rsidRPr="0076000B">
              <w:t>0.0019</w:t>
            </w:r>
          </w:p>
        </w:tc>
        <w:tc>
          <w:tcPr>
            <w:tcW w:w="995" w:type="pct"/>
          </w:tcPr>
          <w:p w14:paraId="7256AA3E" w14:textId="77777777" w:rsidR="00214785" w:rsidRDefault="00214785" w:rsidP="003A5841">
            <w:r w:rsidRPr="0076000B">
              <w:t>-0.0031</w:t>
            </w:r>
          </w:p>
        </w:tc>
        <w:tc>
          <w:tcPr>
            <w:tcW w:w="932" w:type="pct"/>
          </w:tcPr>
          <w:p w14:paraId="01CDFA4C" w14:textId="77777777" w:rsidR="00214785" w:rsidRDefault="00214785" w:rsidP="003A5841">
            <w:r w:rsidRPr="0076000B">
              <w:t>0.004</w:t>
            </w:r>
          </w:p>
        </w:tc>
        <w:tc>
          <w:tcPr>
            <w:tcW w:w="995" w:type="pct"/>
          </w:tcPr>
          <w:p w14:paraId="5607ED21" w14:textId="77777777" w:rsidR="00214785" w:rsidRDefault="00214785" w:rsidP="003A5841">
            <w:r w:rsidRPr="0076000B">
              <w:t>0.00224</w:t>
            </w:r>
          </w:p>
        </w:tc>
      </w:tr>
      <w:tr w:rsidR="00214785" w14:paraId="1277AC36" w14:textId="77777777" w:rsidTr="003A5841">
        <w:tc>
          <w:tcPr>
            <w:tcW w:w="1311" w:type="pct"/>
          </w:tcPr>
          <w:p w14:paraId="51643A3F" w14:textId="77777777" w:rsidR="00214785" w:rsidRDefault="00214785" w:rsidP="003A5841">
            <w:r w:rsidRPr="0076000B">
              <w:t>170</w:t>
            </w:r>
          </w:p>
        </w:tc>
        <w:tc>
          <w:tcPr>
            <w:tcW w:w="766" w:type="pct"/>
          </w:tcPr>
          <w:p w14:paraId="0D1B5C48" w14:textId="77777777" w:rsidR="00214785" w:rsidRDefault="00214785" w:rsidP="003A5841">
            <w:r w:rsidRPr="0076000B">
              <w:t>0.0015</w:t>
            </w:r>
          </w:p>
        </w:tc>
        <w:tc>
          <w:tcPr>
            <w:tcW w:w="995" w:type="pct"/>
          </w:tcPr>
          <w:p w14:paraId="6DAFDE04" w14:textId="77777777" w:rsidR="00214785" w:rsidRDefault="00214785" w:rsidP="003A5841">
            <w:r w:rsidRPr="0076000B">
              <w:t>-0.0023</w:t>
            </w:r>
          </w:p>
        </w:tc>
        <w:tc>
          <w:tcPr>
            <w:tcW w:w="932" w:type="pct"/>
          </w:tcPr>
          <w:p w14:paraId="0EE53192" w14:textId="77777777" w:rsidR="00214785" w:rsidRDefault="00214785" w:rsidP="003A5841">
            <w:r w:rsidRPr="0076000B">
              <w:t>0.004</w:t>
            </w:r>
          </w:p>
        </w:tc>
        <w:tc>
          <w:tcPr>
            <w:tcW w:w="995" w:type="pct"/>
          </w:tcPr>
          <w:p w14:paraId="09AB7A18" w14:textId="77777777" w:rsidR="00214785" w:rsidRDefault="00214785" w:rsidP="003A5841">
            <w:r w:rsidRPr="0076000B">
              <w:t>0.00231</w:t>
            </w:r>
          </w:p>
        </w:tc>
      </w:tr>
      <w:tr w:rsidR="00214785" w14:paraId="1A2C7804" w14:textId="77777777" w:rsidTr="003A5841">
        <w:tc>
          <w:tcPr>
            <w:tcW w:w="1311" w:type="pct"/>
          </w:tcPr>
          <w:p w14:paraId="14163DA8" w14:textId="77777777" w:rsidR="00214785" w:rsidRDefault="00214785" w:rsidP="003A5841">
            <w:r w:rsidRPr="0076000B">
              <w:t>175</w:t>
            </w:r>
          </w:p>
        </w:tc>
        <w:tc>
          <w:tcPr>
            <w:tcW w:w="766" w:type="pct"/>
          </w:tcPr>
          <w:p w14:paraId="344805B0" w14:textId="77777777" w:rsidR="00214785" w:rsidRDefault="00214785" w:rsidP="003A5841">
            <w:r w:rsidRPr="0076000B">
              <w:t>0.0017</w:t>
            </w:r>
          </w:p>
        </w:tc>
        <w:tc>
          <w:tcPr>
            <w:tcW w:w="995" w:type="pct"/>
          </w:tcPr>
          <w:p w14:paraId="4A0EF87E" w14:textId="77777777" w:rsidR="00214785" w:rsidRDefault="00214785" w:rsidP="003A5841">
            <w:r w:rsidRPr="0076000B">
              <w:t>-0.0012</w:t>
            </w:r>
          </w:p>
        </w:tc>
        <w:tc>
          <w:tcPr>
            <w:tcW w:w="932" w:type="pct"/>
          </w:tcPr>
          <w:p w14:paraId="3B5FE585" w14:textId="77777777" w:rsidR="00214785" w:rsidRDefault="00214785" w:rsidP="003A5841">
            <w:r w:rsidRPr="0076000B">
              <w:t>0.0039</w:t>
            </w:r>
          </w:p>
        </w:tc>
        <w:tc>
          <w:tcPr>
            <w:tcW w:w="995" w:type="pct"/>
          </w:tcPr>
          <w:p w14:paraId="68F500CC" w14:textId="77777777" w:rsidR="00214785" w:rsidRDefault="00214785" w:rsidP="003A5841">
            <w:r w:rsidRPr="0076000B">
              <w:t>0.00231</w:t>
            </w:r>
          </w:p>
        </w:tc>
      </w:tr>
      <w:tr w:rsidR="00214785" w14:paraId="732ADBD7" w14:textId="77777777" w:rsidTr="003A5841">
        <w:tc>
          <w:tcPr>
            <w:tcW w:w="1311" w:type="pct"/>
          </w:tcPr>
          <w:p w14:paraId="3704E621" w14:textId="77777777" w:rsidR="00214785" w:rsidRDefault="00214785" w:rsidP="003A5841">
            <w:r w:rsidRPr="0076000B">
              <w:t>180</w:t>
            </w:r>
          </w:p>
        </w:tc>
        <w:tc>
          <w:tcPr>
            <w:tcW w:w="766" w:type="pct"/>
          </w:tcPr>
          <w:p w14:paraId="51FD4E10" w14:textId="77777777" w:rsidR="00214785" w:rsidRDefault="00214785" w:rsidP="003A5841">
            <w:r w:rsidRPr="0076000B">
              <w:t>0.0021</w:t>
            </w:r>
          </w:p>
        </w:tc>
        <w:tc>
          <w:tcPr>
            <w:tcW w:w="995" w:type="pct"/>
          </w:tcPr>
          <w:p w14:paraId="7DA89FFD" w14:textId="77777777" w:rsidR="00214785" w:rsidRDefault="00214785" w:rsidP="003A5841">
            <w:r w:rsidRPr="0076000B">
              <w:t>-0.0013</w:t>
            </w:r>
          </w:p>
        </w:tc>
        <w:tc>
          <w:tcPr>
            <w:tcW w:w="932" w:type="pct"/>
          </w:tcPr>
          <w:p w14:paraId="490EA77E" w14:textId="77777777" w:rsidR="00214785" w:rsidRDefault="00214785" w:rsidP="003A5841">
            <w:r w:rsidRPr="0076000B">
              <w:t>0.0039</w:t>
            </w:r>
          </w:p>
        </w:tc>
        <w:tc>
          <w:tcPr>
            <w:tcW w:w="995" w:type="pct"/>
          </w:tcPr>
          <w:p w14:paraId="523C6CE8" w14:textId="77777777" w:rsidR="00214785" w:rsidRDefault="00214785" w:rsidP="003A5841">
            <w:r w:rsidRPr="0076000B">
              <w:t>0.00217</w:t>
            </w:r>
          </w:p>
        </w:tc>
      </w:tr>
      <w:tr w:rsidR="00214785" w14:paraId="57D4A031" w14:textId="77777777" w:rsidTr="003A5841">
        <w:tc>
          <w:tcPr>
            <w:tcW w:w="1311" w:type="pct"/>
          </w:tcPr>
          <w:p w14:paraId="4E40C5F5" w14:textId="77777777" w:rsidR="00214785" w:rsidRDefault="00214785" w:rsidP="003A5841">
            <w:r w:rsidRPr="0076000B">
              <w:t>185</w:t>
            </w:r>
          </w:p>
        </w:tc>
        <w:tc>
          <w:tcPr>
            <w:tcW w:w="766" w:type="pct"/>
          </w:tcPr>
          <w:p w14:paraId="25F735C7" w14:textId="77777777" w:rsidR="00214785" w:rsidRDefault="00214785" w:rsidP="003A5841">
            <w:r w:rsidRPr="0076000B">
              <w:t>0.001</w:t>
            </w:r>
          </w:p>
        </w:tc>
        <w:tc>
          <w:tcPr>
            <w:tcW w:w="995" w:type="pct"/>
          </w:tcPr>
          <w:p w14:paraId="17D6CABE" w14:textId="77777777" w:rsidR="00214785" w:rsidRDefault="00214785" w:rsidP="003A5841">
            <w:r w:rsidRPr="0076000B">
              <w:t>-0.0011</w:t>
            </w:r>
          </w:p>
        </w:tc>
        <w:tc>
          <w:tcPr>
            <w:tcW w:w="932" w:type="pct"/>
          </w:tcPr>
          <w:p w14:paraId="262C9E63" w14:textId="77777777" w:rsidR="00214785" w:rsidRDefault="00214785" w:rsidP="003A5841">
            <w:r w:rsidRPr="0076000B">
              <w:t>0.0032</w:t>
            </w:r>
          </w:p>
        </w:tc>
        <w:tc>
          <w:tcPr>
            <w:tcW w:w="995" w:type="pct"/>
          </w:tcPr>
          <w:p w14:paraId="18C4FAC2" w14:textId="77777777" w:rsidR="00214785" w:rsidRDefault="00214785" w:rsidP="003A5841">
            <w:r w:rsidRPr="0076000B">
              <w:t>0.00189</w:t>
            </w:r>
          </w:p>
        </w:tc>
      </w:tr>
      <w:tr w:rsidR="00214785" w14:paraId="3FBAB010" w14:textId="77777777" w:rsidTr="003A5841">
        <w:tc>
          <w:tcPr>
            <w:tcW w:w="1311" w:type="pct"/>
          </w:tcPr>
          <w:p w14:paraId="13126F17" w14:textId="77777777" w:rsidR="00214785" w:rsidRDefault="00214785" w:rsidP="003A5841">
            <w:r w:rsidRPr="0076000B">
              <w:t>190</w:t>
            </w:r>
          </w:p>
        </w:tc>
        <w:tc>
          <w:tcPr>
            <w:tcW w:w="766" w:type="pct"/>
          </w:tcPr>
          <w:p w14:paraId="453C7F6D" w14:textId="77777777" w:rsidR="00214785" w:rsidRDefault="00214785" w:rsidP="003A5841">
            <w:r w:rsidRPr="0076000B">
              <w:t>0.001</w:t>
            </w:r>
          </w:p>
        </w:tc>
        <w:tc>
          <w:tcPr>
            <w:tcW w:w="995" w:type="pct"/>
          </w:tcPr>
          <w:p w14:paraId="3CF149AC" w14:textId="77777777" w:rsidR="00214785" w:rsidRDefault="00214785" w:rsidP="003A5841">
            <w:r w:rsidRPr="0076000B">
              <w:t>-7E-4</w:t>
            </w:r>
          </w:p>
        </w:tc>
        <w:tc>
          <w:tcPr>
            <w:tcW w:w="932" w:type="pct"/>
          </w:tcPr>
          <w:p w14:paraId="0FA4137E" w14:textId="77777777" w:rsidR="00214785" w:rsidRDefault="00214785" w:rsidP="003A5841">
            <w:r w:rsidRPr="0076000B">
              <w:t>0.0033</w:t>
            </w:r>
          </w:p>
        </w:tc>
        <w:tc>
          <w:tcPr>
            <w:tcW w:w="995" w:type="pct"/>
          </w:tcPr>
          <w:p w14:paraId="248C919B" w14:textId="77777777" w:rsidR="00214785" w:rsidRDefault="00214785" w:rsidP="003A5841">
            <w:r w:rsidRPr="0076000B">
              <w:t>0.00161</w:t>
            </w:r>
          </w:p>
        </w:tc>
      </w:tr>
      <w:tr w:rsidR="00214785" w14:paraId="278DF1F2" w14:textId="77777777" w:rsidTr="003A5841">
        <w:tc>
          <w:tcPr>
            <w:tcW w:w="1311" w:type="pct"/>
          </w:tcPr>
          <w:p w14:paraId="78013DF6" w14:textId="77777777" w:rsidR="00214785" w:rsidRDefault="00214785" w:rsidP="003A5841">
            <w:r w:rsidRPr="0076000B">
              <w:t>195</w:t>
            </w:r>
          </w:p>
        </w:tc>
        <w:tc>
          <w:tcPr>
            <w:tcW w:w="766" w:type="pct"/>
          </w:tcPr>
          <w:p w14:paraId="62B2F2A3" w14:textId="77777777" w:rsidR="00214785" w:rsidRDefault="00214785" w:rsidP="003A5841">
            <w:r w:rsidRPr="0076000B">
              <w:t>0.0012</w:t>
            </w:r>
          </w:p>
        </w:tc>
        <w:tc>
          <w:tcPr>
            <w:tcW w:w="995" w:type="pct"/>
          </w:tcPr>
          <w:p w14:paraId="06134331" w14:textId="77777777" w:rsidR="00214785" w:rsidRDefault="00214785" w:rsidP="003A5841">
            <w:r w:rsidRPr="0076000B">
              <w:t>-4E-4</w:t>
            </w:r>
          </w:p>
        </w:tc>
        <w:tc>
          <w:tcPr>
            <w:tcW w:w="932" w:type="pct"/>
          </w:tcPr>
          <w:p w14:paraId="2C055876" w14:textId="77777777" w:rsidR="00214785" w:rsidRDefault="00214785" w:rsidP="003A5841">
            <w:r w:rsidRPr="0076000B">
              <w:t>0.0033</w:t>
            </w:r>
          </w:p>
        </w:tc>
        <w:tc>
          <w:tcPr>
            <w:tcW w:w="995" w:type="pct"/>
          </w:tcPr>
          <w:p w14:paraId="641F8068" w14:textId="77777777" w:rsidR="00214785" w:rsidRDefault="00214785" w:rsidP="003A5841">
            <w:r w:rsidRPr="0076000B">
              <w:t>0.00147</w:t>
            </w:r>
          </w:p>
        </w:tc>
      </w:tr>
      <w:tr w:rsidR="00214785" w14:paraId="62C54D9A" w14:textId="77777777" w:rsidTr="003A5841">
        <w:tc>
          <w:tcPr>
            <w:tcW w:w="1311" w:type="pct"/>
          </w:tcPr>
          <w:p w14:paraId="0B87946E" w14:textId="77777777" w:rsidR="00214785" w:rsidRDefault="00214785" w:rsidP="003A5841">
            <w:r w:rsidRPr="0076000B">
              <w:t>200</w:t>
            </w:r>
          </w:p>
        </w:tc>
        <w:tc>
          <w:tcPr>
            <w:tcW w:w="766" w:type="pct"/>
          </w:tcPr>
          <w:p w14:paraId="6B55E652" w14:textId="77777777" w:rsidR="00214785" w:rsidRDefault="00214785" w:rsidP="003A5841">
            <w:r w:rsidRPr="0076000B">
              <w:t>0.0016</w:t>
            </w:r>
          </w:p>
        </w:tc>
        <w:tc>
          <w:tcPr>
            <w:tcW w:w="995" w:type="pct"/>
          </w:tcPr>
          <w:p w14:paraId="5971D7FD" w14:textId="77777777" w:rsidR="00214785" w:rsidRDefault="00214785" w:rsidP="003A5841">
            <w:r w:rsidRPr="0076000B">
              <w:t>-0.0013</w:t>
            </w:r>
          </w:p>
        </w:tc>
        <w:tc>
          <w:tcPr>
            <w:tcW w:w="932" w:type="pct"/>
          </w:tcPr>
          <w:p w14:paraId="7F77FD04" w14:textId="77777777" w:rsidR="00214785" w:rsidRDefault="00214785" w:rsidP="003A5841">
            <w:r w:rsidRPr="0076000B">
              <w:t>0.0031</w:t>
            </w:r>
          </w:p>
        </w:tc>
        <w:tc>
          <w:tcPr>
            <w:tcW w:w="995" w:type="pct"/>
          </w:tcPr>
          <w:p w14:paraId="3932892D" w14:textId="77777777" w:rsidR="00214785" w:rsidRDefault="00214785" w:rsidP="003A5841">
            <w:r w:rsidRPr="0076000B">
              <w:t>0.00112</w:t>
            </w:r>
          </w:p>
        </w:tc>
      </w:tr>
      <w:tr w:rsidR="00214785" w14:paraId="55E401CE" w14:textId="77777777" w:rsidTr="003A5841">
        <w:tc>
          <w:tcPr>
            <w:tcW w:w="1311" w:type="pct"/>
          </w:tcPr>
          <w:p w14:paraId="463EE702" w14:textId="77777777" w:rsidR="00214785" w:rsidRDefault="00214785" w:rsidP="003A5841">
            <w:r w:rsidRPr="0076000B">
              <w:t>205</w:t>
            </w:r>
          </w:p>
        </w:tc>
        <w:tc>
          <w:tcPr>
            <w:tcW w:w="766" w:type="pct"/>
          </w:tcPr>
          <w:p w14:paraId="76311E4D" w14:textId="77777777" w:rsidR="00214785" w:rsidRDefault="00214785" w:rsidP="003A5841">
            <w:r w:rsidRPr="0076000B">
              <w:t>0.0014</w:t>
            </w:r>
          </w:p>
        </w:tc>
        <w:tc>
          <w:tcPr>
            <w:tcW w:w="995" w:type="pct"/>
          </w:tcPr>
          <w:p w14:paraId="5564635C" w14:textId="77777777" w:rsidR="00214785" w:rsidRDefault="00214785" w:rsidP="003A5841">
            <w:r w:rsidRPr="0076000B">
              <w:t>-0.0018</w:t>
            </w:r>
          </w:p>
        </w:tc>
        <w:tc>
          <w:tcPr>
            <w:tcW w:w="932" w:type="pct"/>
          </w:tcPr>
          <w:p w14:paraId="0744B623" w14:textId="77777777" w:rsidR="00214785" w:rsidRDefault="00214785" w:rsidP="003A5841">
            <w:r w:rsidRPr="0076000B">
              <w:t>0.0027</w:t>
            </w:r>
          </w:p>
        </w:tc>
        <w:tc>
          <w:tcPr>
            <w:tcW w:w="995" w:type="pct"/>
          </w:tcPr>
          <w:p w14:paraId="720C1DE6" w14:textId="77777777" w:rsidR="00214785" w:rsidRDefault="00214785" w:rsidP="003A5841">
            <w:r w:rsidRPr="0076000B">
              <w:t>0.00105</w:t>
            </w:r>
          </w:p>
        </w:tc>
      </w:tr>
      <w:tr w:rsidR="00214785" w14:paraId="3E50CA05" w14:textId="77777777" w:rsidTr="003A5841">
        <w:tc>
          <w:tcPr>
            <w:tcW w:w="1311" w:type="pct"/>
          </w:tcPr>
          <w:p w14:paraId="2726226A" w14:textId="77777777" w:rsidR="00214785" w:rsidRDefault="00214785" w:rsidP="003A5841">
            <w:r w:rsidRPr="0076000B">
              <w:t>210</w:t>
            </w:r>
          </w:p>
        </w:tc>
        <w:tc>
          <w:tcPr>
            <w:tcW w:w="766" w:type="pct"/>
          </w:tcPr>
          <w:p w14:paraId="7D030988" w14:textId="77777777" w:rsidR="00214785" w:rsidRDefault="00214785" w:rsidP="003A5841">
            <w:r w:rsidRPr="0076000B">
              <w:t>0.0015</w:t>
            </w:r>
          </w:p>
        </w:tc>
        <w:tc>
          <w:tcPr>
            <w:tcW w:w="995" w:type="pct"/>
          </w:tcPr>
          <w:p w14:paraId="78919C1E" w14:textId="77777777" w:rsidR="00214785" w:rsidRDefault="00214785" w:rsidP="003A5841">
            <w:r w:rsidRPr="0076000B">
              <w:t>-0.0017</w:t>
            </w:r>
          </w:p>
        </w:tc>
        <w:tc>
          <w:tcPr>
            <w:tcW w:w="932" w:type="pct"/>
          </w:tcPr>
          <w:p w14:paraId="051F1287" w14:textId="77777777" w:rsidR="00214785" w:rsidRDefault="00214785" w:rsidP="003A5841">
            <w:r w:rsidRPr="0076000B">
              <w:t>0.0023</w:t>
            </w:r>
          </w:p>
        </w:tc>
        <w:tc>
          <w:tcPr>
            <w:tcW w:w="995" w:type="pct"/>
          </w:tcPr>
          <w:p w14:paraId="1416809D" w14:textId="77777777" w:rsidR="00214785" w:rsidRDefault="00214785" w:rsidP="003A5841">
            <w:r w:rsidRPr="0076000B">
              <w:t>0.0013</w:t>
            </w:r>
          </w:p>
        </w:tc>
      </w:tr>
      <w:tr w:rsidR="00214785" w14:paraId="29160F03" w14:textId="77777777" w:rsidTr="003A5841">
        <w:tc>
          <w:tcPr>
            <w:tcW w:w="1311" w:type="pct"/>
          </w:tcPr>
          <w:p w14:paraId="3C630A7E" w14:textId="77777777" w:rsidR="00214785" w:rsidRDefault="00214785" w:rsidP="003A5841">
            <w:r w:rsidRPr="0076000B">
              <w:lastRenderedPageBreak/>
              <w:t>215</w:t>
            </w:r>
          </w:p>
        </w:tc>
        <w:tc>
          <w:tcPr>
            <w:tcW w:w="766" w:type="pct"/>
          </w:tcPr>
          <w:p w14:paraId="3E965419" w14:textId="77777777" w:rsidR="00214785" w:rsidRDefault="00214785" w:rsidP="003A5841">
            <w:r w:rsidRPr="0076000B">
              <w:t>0.0013</w:t>
            </w:r>
          </w:p>
        </w:tc>
        <w:tc>
          <w:tcPr>
            <w:tcW w:w="995" w:type="pct"/>
          </w:tcPr>
          <w:p w14:paraId="28251222" w14:textId="77777777" w:rsidR="00214785" w:rsidRDefault="00214785" w:rsidP="003A5841">
            <w:r w:rsidRPr="0076000B">
              <w:t>-0.0017</w:t>
            </w:r>
          </w:p>
        </w:tc>
        <w:tc>
          <w:tcPr>
            <w:tcW w:w="932" w:type="pct"/>
          </w:tcPr>
          <w:p w14:paraId="31356E08" w14:textId="77777777" w:rsidR="00214785" w:rsidRDefault="00214785" w:rsidP="003A5841">
            <w:r w:rsidRPr="0076000B">
              <w:t>0.0021</w:t>
            </w:r>
          </w:p>
        </w:tc>
        <w:tc>
          <w:tcPr>
            <w:tcW w:w="995" w:type="pct"/>
          </w:tcPr>
          <w:p w14:paraId="69CAEDEA" w14:textId="77777777" w:rsidR="00214785" w:rsidRDefault="00214785" w:rsidP="003A5841">
            <w:r w:rsidRPr="0076000B">
              <w:t>0.00125</w:t>
            </w:r>
          </w:p>
        </w:tc>
      </w:tr>
      <w:tr w:rsidR="00214785" w14:paraId="20EA8F74" w14:textId="77777777" w:rsidTr="003A5841">
        <w:tc>
          <w:tcPr>
            <w:tcW w:w="1311" w:type="pct"/>
          </w:tcPr>
          <w:p w14:paraId="4E4ABA3C" w14:textId="77777777" w:rsidR="00214785" w:rsidRDefault="00214785" w:rsidP="003A5841">
            <w:r w:rsidRPr="0076000B">
              <w:t>220</w:t>
            </w:r>
          </w:p>
        </w:tc>
        <w:tc>
          <w:tcPr>
            <w:tcW w:w="766" w:type="pct"/>
          </w:tcPr>
          <w:p w14:paraId="23D768F7" w14:textId="77777777" w:rsidR="00214785" w:rsidRDefault="00214785" w:rsidP="003A5841">
            <w:r w:rsidRPr="0076000B">
              <w:t>0.0011</w:t>
            </w:r>
          </w:p>
        </w:tc>
        <w:tc>
          <w:tcPr>
            <w:tcW w:w="995" w:type="pct"/>
          </w:tcPr>
          <w:p w14:paraId="19E2850E" w14:textId="77777777" w:rsidR="00214785" w:rsidRDefault="00214785" w:rsidP="003A5841">
            <w:r w:rsidRPr="0076000B">
              <w:t>-0.0019</w:t>
            </w:r>
          </w:p>
        </w:tc>
        <w:tc>
          <w:tcPr>
            <w:tcW w:w="932" w:type="pct"/>
          </w:tcPr>
          <w:p w14:paraId="22171BD7" w14:textId="77777777" w:rsidR="00214785" w:rsidRDefault="00214785" w:rsidP="003A5841">
            <w:r w:rsidRPr="0076000B">
              <w:t>0.0016</w:t>
            </w:r>
          </w:p>
        </w:tc>
        <w:tc>
          <w:tcPr>
            <w:tcW w:w="995" w:type="pct"/>
          </w:tcPr>
          <w:p w14:paraId="6B93D1F5" w14:textId="77777777" w:rsidR="00214785" w:rsidRDefault="00214785" w:rsidP="003A5841">
            <w:r w:rsidRPr="0076000B">
              <w:t>0.0013</w:t>
            </w:r>
          </w:p>
        </w:tc>
      </w:tr>
      <w:tr w:rsidR="00214785" w14:paraId="7709BC72" w14:textId="77777777" w:rsidTr="003A5841">
        <w:tc>
          <w:tcPr>
            <w:tcW w:w="1311" w:type="pct"/>
            <w:tcBorders>
              <w:bottom w:val="single" w:sz="4" w:space="0" w:color="auto"/>
            </w:tcBorders>
          </w:tcPr>
          <w:p w14:paraId="618E1AE6" w14:textId="77777777" w:rsidR="00214785" w:rsidRDefault="00214785" w:rsidP="003A5841">
            <w:r w:rsidRPr="0076000B">
              <w:t>225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23AAC784" w14:textId="77777777" w:rsidR="00214785" w:rsidRDefault="00214785" w:rsidP="003A5841">
            <w:r w:rsidRPr="0076000B">
              <w:t>0.0012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69B4E440" w14:textId="77777777" w:rsidR="00214785" w:rsidRDefault="00214785" w:rsidP="003A5841">
            <w:r w:rsidRPr="0076000B">
              <w:t>-0.0022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5BA54829" w14:textId="77777777" w:rsidR="00214785" w:rsidRDefault="00214785" w:rsidP="003A5841">
            <w:r w:rsidRPr="0076000B">
              <w:t>0.0015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6ECE2FB9" w14:textId="77777777" w:rsidR="00214785" w:rsidRDefault="00214785" w:rsidP="003A5841">
            <w:r w:rsidRPr="0076000B">
              <w:t>0.00117</w:t>
            </w:r>
          </w:p>
        </w:tc>
      </w:tr>
    </w:tbl>
    <w:p w14:paraId="44C4DB48" w14:textId="77777777" w:rsidR="00BB6B5C" w:rsidRDefault="00BB6B5C">
      <w:bookmarkStart w:id="0" w:name="_GoBack"/>
      <w:bookmarkEnd w:id="0"/>
    </w:p>
    <w:sectPr w:rsidR="00BB6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7B9953" w14:textId="77777777" w:rsidR="00614F93" w:rsidRDefault="00614F93" w:rsidP="00214785">
      <w:r>
        <w:separator/>
      </w:r>
    </w:p>
  </w:endnote>
  <w:endnote w:type="continuationSeparator" w:id="0">
    <w:p w14:paraId="03CD7EB2" w14:textId="77777777" w:rsidR="00614F93" w:rsidRDefault="00614F93" w:rsidP="00214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73B9C" w14:textId="77777777" w:rsidR="00614F93" w:rsidRDefault="00614F93" w:rsidP="00214785">
      <w:r>
        <w:separator/>
      </w:r>
    </w:p>
  </w:footnote>
  <w:footnote w:type="continuationSeparator" w:id="0">
    <w:p w14:paraId="3D70D347" w14:textId="77777777" w:rsidR="00614F93" w:rsidRDefault="00614F93" w:rsidP="002147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C2DE0"/>
    <w:rsid w:val="001C2DE0"/>
    <w:rsid w:val="00214785"/>
    <w:rsid w:val="00614F93"/>
    <w:rsid w:val="00BB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A4F43A-437A-4CD2-8C42-8D36887CC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47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7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785"/>
    <w:rPr>
      <w:sz w:val="18"/>
      <w:szCs w:val="18"/>
    </w:rPr>
  </w:style>
  <w:style w:type="table" w:styleId="a7">
    <w:name w:val="Table Grid"/>
    <w:basedOn w:val="a1"/>
    <w:uiPriority w:val="59"/>
    <w:rsid w:val="00214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12-28T13:06:00Z</dcterms:created>
  <dcterms:modified xsi:type="dcterms:W3CDTF">2021-12-28T13:07:00Z</dcterms:modified>
</cp:coreProperties>
</file>